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A1242" w14:textId="55DA91B0" w:rsidR="001C73C0" w:rsidRDefault="00684117" w:rsidP="0068411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</w:t>
      </w:r>
      <w:r w:rsidR="005E65B6" w:rsidRPr="00CD718E">
        <w:rPr>
          <w:rFonts w:ascii="Times New Roman" w:hAnsi="Times New Roman" w:cs="Times New Roman" w:hint="eastAsia"/>
          <w:b/>
          <w:bCs/>
          <w:sz w:val="22"/>
          <w:szCs w:val="24"/>
        </w:rPr>
        <w:t>Table</w:t>
      </w:r>
      <w:r w:rsidR="005E65B6" w:rsidRPr="00CD718E">
        <w:rPr>
          <w:rFonts w:ascii="Times New Roman" w:hAnsi="Times New Roman" w:cs="Times New Roman"/>
          <w:b/>
          <w:bCs/>
          <w:sz w:val="22"/>
          <w:szCs w:val="24"/>
        </w:rPr>
        <w:t xml:space="preserve"> 1.</w:t>
      </w:r>
      <w:r w:rsidR="005E65B6" w:rsidRPr="00CD718E">
        <w:rPr>
          <w:rFonts w:ascii="Times New Roman" w:hAnsi="Times New Roman" w:cs="Times New Roman"/>
          <w:b/>
          <w:bCs/>
          <w:sz w:val="22"/>
          <w:szCs w:val="24"/>
        </w:rPr>
        <w:tab/>
      </w:r>
      <w:r w:rsidR="00193515" w:rsidRPr="00193515">
        <w:rPr>
          <w:rFonts w:ascii="Times New Roman" w:hAnsi="Times New Roman" w:cs="Times New Roman"/>
          <w:sz w:val="22"/>
        </w:rPr>
        <w:t xml:space="preserve">Mean (SD) fruit intake by deciles of polygenic risk scores (PRSs) for anxiety disorders and major depressive disorder (MDD), with Cohen’s </w:t>
      </w:r>
      <w:r w:rsidR="00193515" w:rsidRPr="00193515">
        <w:rPr>
          <w:rFonts w:ascii="Times New Roman" w:hAnsi="Times New Roman" w:cs="Times New Roman"/>
          <w:i/>
          <w:iCs/>
          <w:sz w:val="22"/>
        </w:rPr>
        <w:t>d</w:t>
      </w:r>
      <w:r w:rsidR="00193515" w:rsidRPr="00193515">
        <w:rPr>
          <w:rFonts w:ascii="Times New Roman" w:hAnsi="Times New Roman" w:cs="Times New Roman"/>
          <w:sz w:val="22"/>
        </w:rPr>
        <w:t xml:space="preserve"> values relative to the lowest decile.</w:t>
      </w:r>
    </w:p>
    <w:tbl>
      <w:tblPr>
        <w:tblW w:w="88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0"/>
        <w:gridCol w:w="420"/>
        <w:gridCol w:w="1220"/>
        <w:gridCol w:w="860"/>
        <w:gridCol w:w="2883"/>
      </w:tblGrid>
      <w:tr w:rsidR="00684117" w:rsidRPr="00684117" w14:paraId="645AAD0E" w14:textId="77777777" w:rsidTr="00CF7521">
        <w:trPr>
          <w:trHeight w:val="360"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F4C383" w14:textId="09F87EDB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S for anxiety disorders </w:t>
            </w:r>
            <w:r w:rsidR="000B3F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ile</w:t>
            </w:r>
            <w:r w:rsidR="000B3F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FD7FFD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23C914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E5D8A3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B4ACEC" w14:textId="1DAE6078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hen’s </w:t>
            </w:r>
            <w:r w:rsidRPr="006841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F752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="000B3F1E" w:rsidRPr="000B3F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est decile</w:t>
            </w:r>
            <w:r w:rsidR="00CF752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674372" w:rsidRPr="00684117" w14:paraId="3430FDED" w14:textId="77777777" w:rsidTr="00674372">
        <w:trPr>
          <w:trHeight w:val="360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ADCB54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lowest)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5E15CD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7753D4" w14:textId="6B5305ED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67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7DDAE" w14:textId="3FF8EFE8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28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604B2E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 (Reference)</w:t>
            </w:r>
          </w:p>
        </w:tc>
      </w:tr>
      <w:tr w:rsidR="00674372" w:rsidRPr="00684117" w14:paraId="10471BCA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8A3B3F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0FCB0A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ECE85E" w14:textId="7533CA8D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9B3EA8" w14:textId="623112FD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BF8B13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9</w:t>
            </w:r>
          </w:p>
        </w:tc>
      </w:tr>
      <w:tr w:rsidR="00674372" w:rsidRPr="00684117" w14:paraId="7C27568A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DD9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EAF1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FD8E6" w14:textId="7FECB610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DDB3" w14:textId="4BA1B3C5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5F650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674372" w:rsidRPr="00684117" w14:paraId="1CABBF87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2FF98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845A3B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864707" w14:textId="37B46BBF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5F96DC" w14:textId="1175AF73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2B3C0E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674372" w:rsidRPr="00684117" w14:paraId="69803EA0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5ABD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8BD15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A9FDA" w14:textId="66841213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4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34423" w14:textId="125F82E1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9D9AB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0</w:t>
            </w:r>
          </w:p>
        </w:tc>
      </w:tr>
      <w:tr w:rsidR="00674372" w:rsidRPr="00684117" w14:paraId="7AF70C8A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EF613B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71FDDC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24AA46" w14:textId="35D14252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A538F7" w14:textId="4D497AF6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87272F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674372" w:rsidRPr="00684117" w14:paraId="0EBB16B9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8FB7F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53098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21FE" w14:textId="28889D4E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E0E6" w14:textId="5297F656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7FF2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674372" w:rsidRPr="00684117" w14:paraId="78851471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636656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59D4C0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43859F" w14:textId="65E5E236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69DD43" w14:textId="5B936D36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5A052A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674372" w:rsidRPr="00684117" w14:paraId="7E35369C" w14:textId="77777777" w:rsidTr="00674372">
        <w:trPr>
          <w:trHeight w:val="353"/>
        </w:trPr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6E1A61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F6C14C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B625414" w14:textId="69D49FC1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406A72" w14:textId="1F93F259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8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404F76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674372" w:rsidRPr="00684117" w14:paraId="5C509128" w14:textId="77777777" w:rsidTr="00674372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7CE938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highest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0BEE93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CC4017" w14:textId="609EF6E9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4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C37F27" w14:textId="6887274B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20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F2025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</w:tbl>
    <w:p w14:paraId="3743A6DE" w14:textId="77777777" w:rsidR="00684117" w:rsidRDefault="00684117" w:rsidP="00684117">
      <w:pPr>
        <w:rPr>
          <w:rFonts w:ascii="Times New Roman" w:hAnsi="Times New Roman" w:cs="Times New Roman"/>
          <w:kern w:val="0"/>
          <w:sz w:val="22"/>
        </w:rPr>
      </w:pPr>
    </w:p>
    <w:tbl>
      <w:tblPr>
        <w:tblW w:w="88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0"/>
        <w:gridCol w:w="420"/>
        <w:gridCol w:w="1220"/>
        <w:gridCol w:w="860"/>
        <w:gridCol w:w="2883"/>
      </w:tblGrid>
      <w:tr w:rsidR="00684117" w:rsidRPr="00684117" w14:paraId="7B9396E0" w14:textId="77777777" w:rsidTr="00CF7521">
        <w:trPr>
          <w:trHeight w:val="285"/>
        </w:trPr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C5FFCB" w14:textId="048600E9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S for MDD </w:t>
            </w:r>
            <w:r w:rsidR="000B3F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ile</w:t>
            </w:r>
            <w:r w:rsidR="000B3F1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F2DF98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78A3B0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2C45C4" w14:textId="77777777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28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7D5E34" w14:textId="27ADEC8C" w:rsidR="00684117" w:rsidRPr="00684117" w:rsidRDefault="00684117" w:rsidP="00684117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Cohen’s </w:t>
            </w:r>
            <w:r w:rsidRPr="0068411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F752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="000B3F1E" w:rsidRPr="000B3F1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est decile</w:t>
            </w:r>
            <w:r w:rsidR="00CF7521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674372" w:rsidRPr="00684117" w14:paraId="024B085D" w14:textId="77777777" w:rsidTr="00674372">
        <w:trPr>
          <w:trHeight w:val="285"/>
        </w:trPr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01319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lowest)</w:t>
            </w:r>
          </w:p>
        </w:tc>
        <w:tc>
          <w:tcPr>
            <w:tcW w:w="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98C82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03CAE" w14:textId="7D3778E4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99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34B6CE" w14:textId="0EFA8F7C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28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55BD46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 (Reference)</w:t>
            </w:r>
          </w:p>
        </w:tc>
      </w:tr>
      <w:tr w:rsidR="00674372" w:rsidRPr="00684117" w14:paraId="567C5DEA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8C9AC6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1A603F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EB11D9" w14:textId="453C984F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189E2E" w14:textId="0A5E6B23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79173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74372" w:rsidRPr="00684117" w14:paraId="1D5A1411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B80A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05643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2148" w14:textId="1E8BE1BB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B91F0" w14:textId="4B88D53C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A624E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2</w:t>
            </w:r>
          </w:p>
        </w:tc>
      </w:tr>
      <w:tr w:rsidR="00674372" w:rsidRPr="00684117" w14:paraId="0FF8BF6F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C09FD4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C03EB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32BCE1" w14:textId="23F54FD4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85121B" w14:textId="70DF1DAA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144DC7" w14:textId="04773ECA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4372" w:rsidRPr="00684117" w14:paraId="79A61CC2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4CDC7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3DF0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D037" w14:textId="5DDCBD3C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4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3B862" w14:textId="28F4C653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54F75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674372" w:rsidRPr="00684117" w14:paraId="68DA9A83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AA35FC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5F9F6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B31E1E" w14:textId="5EF9E650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97573D" w14:textId="4B0C0EAA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FAA00B" w14:textId="6DB083B0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4372" w:rsidRPr="00684117" w14:paraId="7A77392D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8F99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ABA8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4C63" w14:textId="514F9D4F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2B36" w14:textId="6B7CD7C8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5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A87C3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</w:tr>
      <w:tr w:rsidR="00674372" w:rsidRPr="00684117" w14:paraId="76589E4A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D95E6B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081E71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849A49" w14:textId="5FBE6821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1FB610" w14:textId="4ECD851F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9871F5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1</w:t>
            </w:r>
          </w:p>
        </w:tc>
      </w:tr>
      <w:tr w:rsidR="00674372" w:rsidRPr="00684117" w14:paraId="3E6E7344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0BD785D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FBF6ED0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0AF209" w14:textId="6EB35F2A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7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4F42041" w14:textId="5E02708E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52</w:t>
            </w:r>
          </w:p>
        </w:tc>
        <w:tc>
          <w:tcPr>
            <w:tcW w:w="288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4864769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9</w:t>
            </w:r>
          </w:p>
        </w:tc>
      </w:tr>
      <w:tr w:rsidR="00674372" w:rsidRPr="00684117" w14:paraId="761A668A" w14:textId="77777777" w:rsidTr="00674372">
        <w:trPr>
          <w:trHeight w:val="285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48D5AA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 (highest)</w:t>
            </w:r>
          </w:p>
        </w:tc>
        <w:tc>
          <w:tcPr>
            <w:tcW w:w="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39AC0E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8A7200" w14:textId="0524AEAC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3.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442678" w14:textId="38C8BD4F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74372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84937A" w14:textId="77777777" w:rsidR="00674372" w:rsidRPr="00684117" w:rsidRDefault="00674372" w:rsidP="0067437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8411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</w:tr>
    </w:tbl>
    <w:p w14:paraId="01FD14BA" w14:textId="50D982B6" w:rsidR="00684117" w:rsidRDefault="000B3F1E" w:rsidP="00684117">
      <w:pPr>
        <w:rPr>
          <w:rFonts w:ascii="Times New Roman" w:hAnsi="Times New Roman" w:cs="Times New Roman"/>
          <w:kern w:val="0"/>
          <w:sz w:val="22"/>
        </w:rPr>
      </w:pPr>
      <w:r w:rsidRPr="000B3F1E">
        <w:rPr>
          <w:rFonts w:ascii="Times New Roman" w:hAnsi="Times New Roman" w:cs="Times New Roman"/>
          <w:kern w:val="0"/>
          <w:sz w:val="22"/>
        </w:rPr>
        <w:t xml:space="preserve">PRSs were </w:t>
      </w:r>
      <w:r w:rsidRPr="000B3F1E">
        <w:rPr>
          <w:rFonts w:ascii="Times New Roman" w:hAnsi="Times New Roman" w:cs="Times New Roman"/>
          <w:i/>
          <w:iCs/>
          <w:kern w:val="0"/>
          <w:sz w:val="22"/>
        </w:rPr>
        <w:t>z</w:t>
      </w:r>
      <w:r w:rsidRPr="000B3F1E">
        <w:rPr>
          <w:rFonts w:ascii="Times New Roman" w:hAnsi="Times New Roman" w:cs="Times New Roman"/>
          <w:kern w:val="0"/>
          <w:sz w:val="22"/>
        </w:rPr>
        <w:t xml:space="preserve">-standardized after adjusting for array type differences. Fruit intake was adjusted for age and sex. Cohen’s </w:t>
      </w:r>
      <w:r w:rsidRPr="000B3F1E">
        <w:rPr>
          <w:rFonts w:ascii="Times New Roman" w:hAnsi="Times New Roman" w:cs="Times New Roman"/>
          <w:i/>
          <w:iCs/>
          <w:kern w:val="0"/>
          <w:sz w:val="22"/>
        </w:rPr>
        <w:t>d</w:t>
      </w:r>
      <w:r w:rsidRPr="000B3F1E">
        <w:rPr>
          <w:rFonts w:ascii="Times New Roman" w:hAnsi="Times New Roman" w:cs="Times New Roman"/>
          <w:kern w:val="0"/>
          <w:sz w:val="22"/>
        </w:rPr>
        <w:t xml:space="preserve"> values represent standardized mean differences between each decile and the lowest decile. </w:t>
      </w:r>
      <w:r w:rsidR="004E445D" w:rsidRPr="004E445D">
        <w:rPr>
          <w:rFonts w:ascii="Times New Roman" w:hAnsi="Times New Roman" w:cs="Times New Roman"/>
          <w:kern w:val="0"/>
          <w:sz w:val="22"/>
        </w:rPr>
        <w:t>Higher positive values indicate greater fruit intake relative to the lowest PRS group.</w:t>
      </w:r>
    </w:p>
    <w:sectPr w:rsidR="00684117" w:rsidSect="002776CF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387F6" w14:textId="77777777" w:rsidR="00331F51" w:rsidRPr="00CD718E" w:rsidRDefault="00331F51">
      <w:r w:rsidRPr="00CD718E">
        <w:separator/>
      </w:r>
    </w:p>
    <w:p w14:paraId="6A33A774" w14:textId="77777777" w:rsidR="00331F51" w:rsidRPr="00CD718E" w:rsidRDefault="00331F51"/>
  </w:endnote>
  <w:endnote w:type="continuationSeparator" w:id="0">
    <w:p w14:paraId="15327E86" w14:textId="77777777" w:rsidR="00331F51" w:rsidRPr="00CD718E" w:rsidRDefault="00331F51">
      <w:r w:rsidRPr="00CD718E">
        <w:continuationSeparator/>
      </w:r>
    </w:p>
    <w:p w14:paraId="4D2C963F" w14:textId="77777777" w:rsidR="00331F51" w:rsidRPr="00CD718E" w:rsidRDefault="00331F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07789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3375A0E" w14:textId="01410BF9" w:rsidR="00D844A5" w:rsidRPr="00CD718E" w:rsidRDefault="005E65B6">
        <w:pPr>
          <w:pStyle w:val="ad"/>
          <w:jc w:val="center"/>
          <w:rPr>
            <w:rFonts w:ascii="Times New Roman" w:hAnsi="Times New Roman" w:cs="Times New Roman"/>
          </w:rPr>
        </w:pPr>
        <w:r w:rsidRPr="00CD718E">
          <w:rPr>
            <w:rFonts w:ascii="Times New Roman" w:hAnsi="Times New Roman" w:cs="Times New Roman"/>
          </w:rPr>
          <w:fldChar w:fldCharType="begin"/>
        </w:r>
        <w:r w:rsidRPr="00CD718E">
          <w:rPr>
            <w:rFonts w:ascii="Times New Roman" w:hAnsi="Times New Roman" w:cs="Times New Roman"/>
          </w:rPr>
          <w:instrText>PAGE   \* MERGEFORMAT</w:instrText>
        </w:r>
        <w:r w:rsidRPr="00CD718E">
          <w:rPr>
            <w:rFonts w:ascii="Times New Roman" w:hAnsi="Times New Roman" w:cs="Times New Roman"/>
          </w:rPr>
          <w:fldChar w:fldCharType="separate"/>
        </w:r>
        <w:r w:rsidR="004F537B">
          <w:rPr>
            <w:rFonts w:ascii="Times New Roman" w:hAnsi="Times New Roman" w:cs="Times New Roman"/>
            <w:noProof/>
          </w:rPr>
          <w:t>1</w:t>
        </w:r>
        <w:r w:rsidRPr="00CD718E">
          <w:rPr>
            <w:rFonts w:ascii="Times New Roman" w:hAnsi="Times New Roman" w:cs="Times New Roman"/>
          </w:rPr>
          <w:fldChar w:fldCharType="end"/>
        </w:r>
      </w:p>
    </w:sdtContent>
  </w:sdt>
  <w:p w14:paraId="1FBD6DFD" w14:textId="77777777" w:rsidR="00D844A5" w:rsidRPr="00CD718E" w:rsidRDefault="00D844A5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B0903" w14:textId="77777777" w:rsidR="00331F51" w:rsidRPr="00CD718E" w:rsidRDefault="00331F51">
      <w:r w:rsidRPr="00CD718E">
        <w:separator/>
      </w:r>
    </w:p>
    <w:p w14:paraId="1605918F" w14:textId="77777777" w:rsidR="00331F51" w:rsidRPr="00CD718E" w:rsidRDefault="00331F51"/>
  </w:footnote>
  <w:footnote w:type="continuationSeparator" w:id="0">
    <w:p w14:paraId="1C22C54A" w14:textId="77777777" w:rsidR="00331F51" w:rsidRPr="00CD718E" w:rsidRDefault="00331F51">
      <w:r w:rsidRPr="00CD718E">
        <w:continuationSeparator/>
      </w:r>
    </w:p>
    <w:p w14:paraId="7CF7743B" w14:textId="77777777" w:rsidR="00331F51" w:rsidRPr="00CD718E" w:rsidRDefault="00331F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7F0746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D023F2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6EC81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3943B2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9FAE8C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0970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B7A333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1E7E7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1CEACF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E146F5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C11DD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395B18AB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FCC3E9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66663869">
    <w:abstractNumId w:val="12"/>
  </w:num>
  <w:num w:numId="2" w16cid:durableId="1688748667">
    <w:abstractNumId w:val="11"/>
  </w:num>
  <w:num w:numId="3" w16cid:durableId="1318462694">
    <w:abstractNumId w:val="10"/>
  </w:num>
  <w:num w:numId="4" w16cid:durableId="759956359">
    <w:abstractNumId w:val="9"/>
  </w:num>
  <w:num w:numId="5" w16cid:durableId="1995991069">
    <w:abstractNumId w:val="7"/>
  </w:num>
  <w:num w:numId="6" w16cid:durableId="1142884953">
    <w:abstractNumId w:val="6"/>
  </w:num>
  <w:num w:numId="7" w16cid:durableId="1043598755">
    <w:abstractNumId w:val="5"/>
  </w:num>
  <w:num w:numId="8" w16cid:durableId="296255441">
    <w:abstractNumId w:val="4"/>
  </w:num>
  <w:num w:numId="9" w16cid:durableId="211116977">
    <w:abstractNumId w:val="8"/>
  </w:num>
  <w:num w:numId="10" w16cid:durableId="1534802250">
    <w:abstractNumId w:val="3"/>
  </w:num>
  <w:num w:numId="11" w16cid:durableId="834495833">
    <w:abstractNumId w:val="2"/>
  </w:num>
  <w:num w:numId="12" w16cid:durableId="591666520">
    <w:abstractNumId w:val="1"/>
  </w:num>
  <w:num w:numId="13" w16cid:durableId="357244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J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9e0d5d9v9vieapze55xwite0tt95vszzv&quot;&gt;epigenetics&lt;record-ids&gt;&lt;item&gt;21&lt;/item&gt;&lt;item&gt;36&lt;/item&gt;&lt;item&gt;37&lt;/item&gt;&lt;item&gt;79&lt;/item&gt;&lt;/record-ids&gt;&lt;/item&gt;&lt;/Libraries&gt;"/>
    <w:docVar w:name="MachineID" w:val="204|199|197|199|200|197|187|202|197|187|200|197|185|207|197|207|185|"/>
    <w:docVar w:name="Username" w:val="Quality Control Editor"/>
  </w:docVars>
  <w:rsids>
    <w:rsidRoot w:val="009B7041"/>
    <w:rsid w:val="00001688"/>
    <w:rsid w:val="000060D7"/>
    <w:rsid w:val="000145F6"/>
    <w:rsid w:val="00014A68"/>
    <w:rsid w:val="000164A7"/>
    <w:rsid w:val="00016F21"/>
    <w:rsid w:val="00020BE9"/>
    <w:rsid w:val="00021C2C"/>
    <w:rsid w:val="0002219B"/>
    <w:rsid w:val="00023063"/>
    <w:rsid w:val="000236F0"/>
    <w:rsid w:val="00025C7A"/>
    <w:rsid w:val="00027CE3"/>
    <w:rsid w:val="00031ABC"/>
    <w:rsid w:val="00034AC5"/>
    <w:rsid w:val="000359F9"/>
    <w:rsid w:val="00051BCE"/>
    <w:rsid w:val="00056DB2"/>
    <w:rsid w:val="00066CDC"/>
    <w:rsid w:val="00072049"/>
    <w:rsid w:val="00081EB8"/>
    <w:rsid w:val="00082CA9"/>
    <w:rsid w:val="0008726C"/>
    <w:rsid w:val="000903E1"/>
    <w:rsid w:val="00095C80"/>
    <w:rsid w:val="000A01B8"/>
    <w:rsid w:val="000A6024"/>
    <w:rsid w:val="000B12C0"/>
    <w:rsid w:val="000B1D0A"/>
    <w:rsid w:val="000B25FF"/>
    <w:rsid w:val="000B3F1E"/>
    <w:rsid w:val="000B4A5F"/>
    <w:rsid w:val="000B52BB"/>
    <w:rsid w:val="000B634B"/>
    <w:rsid w:val="000C2888"/>
    <w:rsid w:val="000D0C5E"/>
    <w:rsid w:val="000D212A"/>
    <w:rsid w:val="000D2AB6"/>
    <w:rsid w:val="000D621C"/>
    <w:rsid w:val="000D73B0"/>
    <w:rsid w:val="000D75D1"/>
    <w:rsid w:val="000E55F8"/>
    <w:rsid w:val="000E61B8"/>
    <w:rsid w:val="000F180E"/>
    <w:rsid w:val="000F1EA1"/>
    <w:rsid w:val="000F22E2"/>
    <w:rsid w:val="000F353A"/>
    <w:rsid w:val="000F5301"/>
    <w:rsid w:val="000F7281"/>
    <w:rsid w:val="001004DA"/>
    <w:rsid w:val="001007E2"/>
    <w:rsid w:val="00105358"/>
    <w:rsid w:val="00112BAA"/>
    <w:rsid w:val="00113B98"/>
    <w:rsid w:val="00114765"/>
    <w:rsid w:val="00117151"/>
    <w:rsid w:val="00117275"/>
    <w:rsid w:val="00122565"/>
    <w:rsid w:val="00123DF6"/>
    <w:rsid w:val="00124E23"/>
    <w:rsid w:val="00126297"/>
    <w:rsid w:val="00126C7D"/>
    <w:rsid w:val="001343C3"/>
    <w:rsid w:val="00140066"/>
    <w:rsid w:val="0014148A"/>
    <w:rsid w:val="0014242E"/>
    <w:rsid w:val="001464A6"/>
    <w:rsid w:val="00146AC5"/>
    <w:rsid w:val="00152531"/>
    <w:rsid w:val="00163914"/>
    <w:rsid w:val="001665A7"/>
    <w:rsid w:val="00170BE1"/>
    <w:rsid w:val="00175DEA"/>
    <w:rsid w:val="00176E10"/>
    <w:rsid w:val="00180344"/>
    <w:rsid w:val="001813A7"/>
    <w:rsid w:val="00183277"/>
    <w:rsid w:val="0018354A"/>
    <w:rsid w:val="00184E82"/>
    <w:rsid w:val="001854F9"/>
    <w:rsid w:val="001905E1"/>
    <w:rsid w:val="001909CD"/>
    <w:rsid w:val="0019122A"/>
    <w:rsid w:val="00192263"/>
    <w:rsid w:val="00193515"/>
    <w:rsid w:val="00196C34"/>
    <w:rsid w:val="00197406"/>
    <w:rsid w:val="001A1FA9"/>
    <w:rsid w:val="001A7342"/>
    <w:rsid w:val="001B31EB"/>
    <w:rsid w:val="001B6D1D"/>
    <w:rsid w:val="001C0BA1"/>
    <w:rsid w:val="001C49D6"/>
    <w:rsid w:val="001C7143"/>
    <w:rsid w:val="001C73C0"/>
    <w:rsid w:val="001D0F19"/>
    <w:rsid w:val="001D46C3"/>
    <w:rsid w:val="001D4C33"/>
    <w:rsid w:val="001E28C0"/>
    <w:rsid w:val="001E30A1"/>
    <w:rsid w:val="001E69FC"/>
    <w:rsid w:val="001E71D7"/>
    <w:rsid w:val="001E7865"/>
    <w:rsid w:val="001F30B7"/>
    <w:rsid w:val="001F4132"/>
    <w:rsid w:val="001F7BCF"/>
    <w:rsid w:val="00200133"/>
    <w:rsid w:val="00200238"/>
    <w:rsid w:val="002025AD"/>
    <w:rsid w:val="00205AA7"/>
    <w:rsid w:val="00206C68"/>
    <w:rsid w:val="00207215"/>
    <w:rsid w:val="00212DF5"/>
    <w:rsid w:val="0021415D"/>
    <w:rsid w:val="00217FD2"/>
    <w:rsid w:val="00221601"/>
    <w:rsid w:val="00223A1C"/>
    <w:rsid w:val="00223B10"/>
    <w:rsid w:val="00225571"/>
    <w:rsid w:val="00226A6C"/>
    <w:rsid w:val="00227495"/>
    <w:rsid w:val="002300A1"/>
    <w:rsid w:val="002316B6"/>
    <w:rsid w:val="00231B9C"/>
    <w:rsid w:val="00232B9F"/>
    <w:rsid w:val="002332FD"/>
    <w:rsid w:val="00233D1A"/>
    <w:rsid w:val="00234125"/>
    <w:rsid w:val="0023515D"/>
    <w:rsid w:val="002359A8"/>
    <w:rsid w:val="00237412"/>
    <w:rsid w:val="00242AEC"/>
    <w:rsid w:val="00245602"/>
    <w:rsid w:val="0025278E"/>
    <w:rsid w:val="00254A96"/>
    <w:rsid w:val="00257182"/>
    <w:rsid w:val="00261A43"/>
    <w:rsid w:val="00267E9D"/>
    <w:rsid w:val="0027306E"/>
    <w:rsid w:val="002735CC"/>
    <w:rsid w:val="002776CF"/>
    <w:rsid w:val="00280F0E"/>
    <w:rsid w:val="00283C1B"/>
    <w:rsid w:val="00284A3C"/>
    <w:rsid w:val="00285E9E"/>
    <w:rsid w:val="00286104"/>
    <w:rsid w:val="00286F71"/>
    <w:rsid w:val="002879BB"/>
    <w:rsid w:val="002927C4"/>
    <w:rsid w:val="002942D3"/>
    <w:rsid w:val="0029666C"/>
    <w:rsid w:val="002A00D4"/>
    <w:rsid w:val="002A0D1F"/>
    <w:rsid w:val="002A21B5"/>
    <w:rsid w:val="002A2C44"/>
    <w:rsid w:val="002A7E7A"/>
    <w:rsid w:val="002B163F"/>
    <w:rsid w:val="002B7F9A"/>
    <w:rsid w:val="002C490F"/>
    <w:rsid w:val="002C551B"/>
    <w:rsid w:val="002C7645"/>
    <w:rsid w:val="002D113E"/>
    <w:rsid w:val="002D189D"/>
    <w:rsid w:val="002D2DD0"/>
    <w:rsid w:val="002D3253"/>
    <w:rsid w:val="002D6C93"/>
    <w:rsid w:val="002D7733"/>
    <w:rsid w:val="002E1EE3"/>
    <w:rsid w:val="002E2EDF"/>
    <w:rsid w:val="002E4624"/>
    <w:rsid w:val="002E78D4"/>
    <w:rsid w:val="002E7A62"/>
    <w:rsid w:val="002F1AA8"/>
    <w:rsid w:val="002F1E5B"/>
    <w:rsid w:val="002F4989"/>
    <w:rsid w:val="003000F5"/>
    <w:rsid w:val="0030103D"/>
    <w:rsid w:val="0030386F"/>
    <w:rsid w:val="00304DAF"/>
    <w:rsid w:val="003061EC"/>
    <w:rsid w:val="00307D8D"/>
    <w:rsid w:val="00316F81"/>
    <w:rsid w:val="00317A6B"/>
    <w:rsid w:val="0032014D"/>
    <w:rsid w:val="00320D70"/>
    <w:rsid w:val="00321E38"/>
    <w:rsid w:val="00322CF6"/>
    <w:rsid w:val="00324076"/>
    <w:rsid w:val="00324F9C"/>
    <w:rsid w:val="00326D62"/>
    <w:rsid w:val="00331F51"/>
    <w:rsid w:val="00332F20"/>
    <w:rsid w:val="0033316B"/>
    <w:rsid w:val="003354B1"/>
    <w:rsid w:val="00340BC1"/>
    <w:rsid w:val="003417F9"/>
    <w:rsid w:val="003454AD"/>
    <w:rsid w:val="00345BC5"/>
    <w:rsid w:val="0035012B"/>
    <w:rsid w:val="003519C6"/>
    <w:rsid w:val="0035222F"/>
    <w:rsid w:val="0035231E"/>
    <w:rsid w:val="00360294"/>
    <w:rsid w:val="00362CE8"/>
    <w:rsid w:val="003672A4"/>
    <w:rsid w:val="00373490"/>
    <w:rsid w:val="0037766B"/>
    <w:rsid w:val="0038170B"/>
    <w:rsid w:val="0038435D"/>
    <w:rsid w:val="00386242"/>
    <w:rsid w:val="003908A6"/>
    <w:rsid w:val="003914D5"/>
    <w:rsid w:val="00393405"/>
    <w:rsid w:val="003A1875"/>
    <w:rsid w:val="003A1CB6"/>
    <w:rsid w:val="003A2038"/>
    <w:rsid w:val="003A313A"/>
    <w:rsid w:val="003A6000"/>
    <w:rsid w:val="003B0AA4"/>
    <w:rsid w:val="003B5EE7"/>
    <w:rsid w:val="003B60E2"/>
    <w:rsid w:val="003C1168"/>
    <w:rsid w:val="003C1366"/>
    <w:rsid w:val="003C190F"/>
    <w:rsid w:val="003D2352"/>
    <w:rsid w:val="003D2F5F"/>
    <w:rsid w:val="003D5126"/>
    <w:rsid w:val="003D6A22"/>
    <w:rsid w:val="003F024D"/>
    <w:rsid w:val="003F1F4B"/>
    <w:rsid w:val="003F2573"/>
    <w:rsid w:val="003F5DFD"/>
    <w:rsid w:val="003F6ACD"/>
    <w:rsid w:val="00400A78"/>
    <w:rsid w:val="0040387F"/>
    <w:rsid w:val="00405580"/>
    <w:rsid w:val="00405B18"/>
    <w:rsid w:val="00405CDD"/>
    <w:rsid w:val="00406AD7"/>
    <w:rsid w:val="00407462"/>
    <w:rsid w:val="00407F30"/>
    <w:rsid w:val="0041042A"/>
    <w:rsid w:val="00410BC1"/>
    <w:rsid w:val="004130ED"/>
    <w:rsid w:val="004143D5"/>
    <w:rsid w:val="00415A02"/>
    <w:rsid w:val="00417BC9"/>
    <w:rsid w:val="00420E40"/>
    <w:rsid w:val="00427844"/>
    <w:rsid w:val="0043167E"/>
    <w:rsid w:val="004329FF"/>
    <w:rsid w:val="00435353"/>
    <w:rsid w:val="0043743B"/>
    <w:rsid w:val="00437838"/>
    <w:rsid w:val="00441E86"/>
    <w:rsid w:val="004426D8"/>
    <w:rsid w:val="00442A3A"/>
    <w:rsid w:val="00443BAB"/>
    <w:rsid w:val="00446771"/>
    <w:rsid w:val="004469DF"/>
    <w:rsid w:val="00451696"/>
    <w:rsid w:val="00451E0B"/>
    <w:rsid w:val="00454596"/>
    <w:rsid w:val="00456117"/>
    <w:rsid w:val="00456AD7"/>
    <w:rsid w:val="0045718F"/>
    <w:rsid w:val="0046104D"/>
    <w:rsid w:val="004621F8"/>
    <w:rsid w:val="00462F04"/>
    <w:rsid w:val="004645E4"/>
    <w:rsid w:val="00464C91"/>
    <w:rsid w:val="00465F9E"/>
    <w:rsid w:val="004667A4"/>
    <w:rsid w:val="00471E64"/>
    <w:rsid w:val="00475675"/>
    <w:rsid w:val="00475F57"/>
    <w:rsid w:val="0047786C"/>
    <w:rsid w:val="00481F71"/>
    <w:rsid w:val="00484A82"/>
    <w:rsid w:val="0048612C"/>
    <w:rsid w:val="0049005C"/>
    <w:rsid w:val="00497FD3"/>
    <w:rsid w:val="004A1305"/>
    <w:rsid w:val="004A285A"/>
    <w:rsid w:val="004A4CD1"/>
    <w:rsid w:val="004A57E1"/>
    <w:rsid w:val="004A5F12"/>
    <w:rsid w:val="004B38B5"/>
    <w:rsid w:val="004B3EE1"/>
    <w:rsid w:val="004C3531"/>
    <w:rsid w:val="004C49ED"/>
    <w:rsid w:val="004D0E65"/>
    <w:rsid w:val="004D5953"/>
    <w:rsid w:val="004D7490"/>
    <w:rsid w:val="004E0A04"/>
    <w:rsid w:val="004E2633"/>
    <w:rsid w:val="004E445D"/>
    <w:rsid w:val="004E62CE"/>
    <w:rsid w:val="004E637E"/>
    <w:rsid w:val="004E63B5"/>
    <w:rsid w:val="004E710F"/>
    <w:rsid w:val="004F0FE0"/>
    <w:rsid w:val="004F3167"/>
    <w:rsid w:val="004F3F50"/>
    <w:rsid w:val="004F537B"/>
    <w:rsid w:val="004F7080"/>
    <w:rsid w:val="004F771D"/>
    <w:rsid w:val="0050011B"/>
    <w:rsid w:val="00502D9B"/>
    <w:rsid w:val="005039FB"/>
    <w:rsid w:val="00503CD9"/>
    <w:rsid w:val="00504495"/>
    <w:rsid w:val="005046D4"/>
    <w:rsid w:val="0050724D"/>
    <w:rsid w:val="00512935"/>
    <w:rsid w:val="00514DA1"/>
    <w:rsid w:val="005215DC"/>
    <w:rsid w:val="00521B19"/>
    <w:rsid w:val="00530F9C"/>
    <w:rsid w:val="00532122"/>
    <w:rsid w:val="00535BFE"/>
    <w:rsid w:val="00537303"/>
    <w:rsid w:val="00540A20"/>
    <w:rsid w:val="00542177"/>
    <w:rsid w:val="005435E1"/>
    <w:rsid w:val="00545BC9"/>
    <w:rsid w:val="005500D4"/>
    <w:rsid w:val="00551160"/>
    <w:rsid w:val="00552038"/>
    <w:rsid w:val="00557A37"/>
    <w:rsid w:val="0056242D"/>
    <w:rsid w:val="00563E7C"/>
    <w:rsid w:val="00564B56"/>
    <w:rsid w:val="00570E53"/>
    <w:rsid w:val="005747AF"/>
    <w:rsid w:val="00574C14"/>
    <w:rsid w:val="00577241"/>
    <w:rsid w:val="0058137C"/>
    <w:rsid w:val="005813D6"/>
    <w:rsid w:val="00581470"/>
    <w:rsid w:val="005832A4"/>
    <w:rsid w:val="00586C81"/>
    <w:rsid w:val="005919DF"/>
    <w:rsid w:val="00594809"/>
    <w:rsid w:val="0059704A"/>
    <w:rsid w:val="005A1420"/>
    <w:rsid w:val="005A246B"/>
    <w:rsid w:val="005A335F"/>
    <w:rsid w:val="005A3A70"/>
    <w:rsid w:val="005A4159"/>
    <w:rsid w:val="005A61AE"/>
    <w:rsid w:val="005A77EE"/>
    <w:rsid w:val="005B17FA"/>
    <w:rsid w:val="005B22A3"/>
    <w:rsid w:val="005B3E55"/>
    <w:rsid w:val="005C0735"/>
    <w:rsid w:val="005C28AD"/>
    <w:rsid w:val="005C2E1B"/>
    <w:rsid w:val="005C684F"/>
    <w:rsid w:val="005C7C39"/>
    <w:rsid w:val="005D056E"/>
    <w:rsid w:val="005D40AD"/>
    <w:rsid w:val="005D7228"/>
    <w:rsid w:val="005D7791"/>
    <w:rsid w:val="005E1898"/>
    <w:rsid w:val="005E1F88"/>
    <w:rsid w:val="005E65B6"/>
    <w:rsid w:val="005F040F"/>
    <w:rsid w:val="005F0673"/>
    <w:rsid w:val="005F5C3D"/>
    <w:rsid w:val="005F5D30"/>
    <w:rsid w:val="005F679C"/>
    <w:rsid w:val="005F7F86"/>
    <w:rsid w:val="006013F1"/>
    <w:rsid w:val="006045DD"/>
    <w:rsid w:val="00604616"/>
    <w:rsid w:val="0061238C"/>
    <w:rsid w:val="006126D6"/>
    <w:rsid w:val="00612A57"/>
    <w:rsid w:val="00612B9F"/>
    <w:rsid w:val="00616816"/>
    <w:rsid w:val="006174B7"/>
    <w:rsid w:val="00617F74"/>
    <w:rsid w:val="006220B2"/>
    <w:rsid w:val="006226F4"/>
    <w:rsid w:val="006240B4"/>
    <w:rsid w:val="00625BDB"/>
    <w:rsid w:val="00631E2A"/>
    <w:rsid w:val="00634114"/>
    <w:rsid w:val="006362A4"/>
    <w:rsid w:val="006421A5"/>
    <w:rsid w:val="006424C1"/>
    <w:rsid w:val="006468B0"/>
    <w:rsid w:val="00654C2E"/>
    <w:rsid w:val="00656584"/>
    <w:rsid w:val="00656CD6"/>
    <w:rsid w:val="0066504C"/>
    <w:rsid w:val="00665732"/>
    <w:rsid w:val="00665957"/>
    <w:rsid w:val="006704DC"/>
    <w:rsid w:val="006717B5"/>
    <w:rsid w:val="00674372"/>
    <w:rsid w:val="0068038B"/>
    <w:rsid w:val="00680D21"/>
    <w:rsid w:val="00681AA5"/>
    <w:rsid w:val="00684117"/>
    <w:rsid w:val="00684572"/>
    <w:rsid w:val="00684B2B"/>
    <w:rsid w:val="00687524"/>
    <w:rsid w:val="00687AB9"/>
    <w:rsid w:val="00693BC8"/>
    <w:rsid w:val="00695D2D"/>
    <w:rsid w:val="006974D9"/>
    <w:rsid w:val="006979E5"/>
    <w:rsid w:val="006A163D"/>
    <w:rsid w:val="006A236B"/>
    <w:rsid w:val="006A2B05"/>
    <w:rsid w:val="006B7948"/>
    <w:rsid w:val="006C0F27"/>
    <w:rsid w:val="006C2200"/>
    <w:rsid w:val="006C5053"/>
    <w:rsid w:val="006C5BDC"/>
    <w:rsid w:val="006C688D"/>
    <w:rsid w:val="006D1049"/>
    <w:rsid w:val="006D1FD1"/>
    <w:rsid w:val="006D46ED"/>
    <w:rsid w:val="006D6B78"/>
    <w:rsid w:val="006E00F0"/>
    <w:rsid w:val="006E48D4"/>
    <w:rsid w:val="006E4E56"/>
    <w:rsid w:val="006E6337"/>
    <w:rsid w:val="006E67F9"/>
    <w:rsid w:val="006E7C69"/>
    <w:rsid w:val="006F05EC"/>
    <w:rsid w:val="006F76BF"/>
    <w:rsid w:val="007013FB"/>
    <w:rsid w:val="007014F2"/>
    <w:rsid w:val="00701A92"/>
    <w:rsid w:val="0070578C"/>
    <w:rsid w:val="00707F0D"/>
    <w:rsid w:val="00710F25"/>
    <w:rsid w:val="007114D8"/>
    <w:rsid w:val="0071473F"/>
    <w:rsid w:val="00714D3E"/>
    <w:rsid w:val="00717F02"/>
    <w:rsid w:val="00723977"/>
    <w:rsid w:val="00726FBE"/>
    <w:rsid w:val="00733CF9"/>
    <w:rsid w:val="00736B81"/>
    <w:rsid w:val="00740169"/>
    <w:rsid w:val="00741EC3"/>
    <w:rsid w:val="0074309F"/>
    <w:rsid w:val="007472E7"/>
    <w:rsid w:val="00754475"/>
    <w:rsid w:val="00754683"/>
    <w:rsid w:val="0075606E"/>
    <w:rsid w:val="00760D11"/>
    <w:rsid w:val="0076106E"/>
    <w:rsid w:val="00762FAC"/>
    <w:rsid w:val="00763157"/>
    <w:rsid w:val="00770E48"/>
    <w:rsid w:val="00771CDA"/>
    <w:rsid w:val="00772ED0"/>
    <w:rsid w:val="00774444"/>
    <w:rsid w:val="0077645A"/>
    <w:rsid w:val="007765DC"/>
    <w:rsid w:val="007855FA"/>
    <w:rsid w:val="00786B3E"/>
    <w:rsid w:val="00790711"/>
    <w:rsid w:val="00790EA6"/>
    <w:rsid w:val="007961C5"/>
    <w:rsid w:val="007A0B49"/>
    <w:rsid w:val="007A2D9D"/>
    <w:rsid w:val="007A6505"/>
    <w:rsid w:val="007A66C9"/>
    <w:rsid w:val="007B14DC"/>
    <w:rsid w:val="007B37DB"/>
    <w:rsid w:val="007B4AA4"/>
    <w:rsid w:val="007B5CE0"/>
    <w:rsid w:val="007B5F50"/>
    <w:rsid w:val="007B6728"/>
    <w:rsid w:val="007C3421"/>
    <w:rsid w:val="007C4EB4"/>
    <w:rsid w:val="007C677E"/>
    <w:rsid w:val="007C6EF3"/>
    <w:rsid w:val="007C7233"/>
    <w:rsid w:val="007D06CB"/>
    <w:rsid w:val="007D1A2A"/>
    <w:rsid w:val="007E5969"/>
    <w:rsid w:val="007F0E8B"/>
    <w:rsid w:val="007F10C6"/>
    <w:rsid w:val="007F1A4F"/>
    <w:rsid w:val="007F24AD"/>
    <w:rsid w:val="007F3AF3"/>
    <w:rsid w:val="007F6C2F"/>
    <w:rsid w:val="007F6F0D"/>
    <w:rsid w:val="00803280"/>
    <w:rsid w:val="00804F5F"/>
    <w:rsid w:val="0080722E"/>
    <w:rsid w:val="0081332F"/>
    <w:rsid w:val="00815E26"/>
    <w:rsid w:val="00816C88"/>
    <w:rsid w:val="00816FE4"/>
    <w:rsid w:val="008212E5"/>
    <w:rsid w:val="008234D4"/>
    <w:rsid w:val="008253FB"/>
    <w:rsid w:val="00825D55"/>
    <w:rsid w:val="008264EB"/>
    <w:rsid w:val="008276DF"/>
    <w:rsid w:val="00834288"/>
    <w:rsid w:val="008344B0"/>
    <w:rsid w:val="0083481E"/>
    <w:rsid w:val="008372CD"/>
    <w:rsid w:val="00837DD8"/>
    <w:rsid w:val="008400CB"/>
    <w:rsid w:val="00840539"/>
    <w:rsid w:val="00840743"/>
    <w:rsid w:val="00841A75"/>
    <w:rsid w:val="008431BC"/>
    <w:rsid w:val="008469BD"/>
    <w:rsid w:val="00846D14"/>
    <w:rsid w:val="00850F2C"/>
    <w:rsid w:val="00852BBF"/>
    <w:rsid w:val="00852D8E"/>
    <w:rsid w:val="00857D0A"/>
    <w:rsid w:val="008609E1"/>
    <w:rsid w:val="0086109F"/>
    <w:rsid w:val="00861D2C"/>
    <w:rsid w:val="00862A72"/>
    <w:rsid w:val="00874579"/>
    <w:rsid w:val="0088555D"/>
    <w:rsid w:val="0089074C"/>
    <w:rsid w:val="00893E08"/>
    <w:rsid w:val="008954B0"/>
    <w:rsid w:val="00896BE3"/>
    <w:rsid w:val="008975C3"/>
    <w:rsid w:val="008A049B"/>
    <w:rsid w:val="008A5EFD"/>
    <w:rsid w:val="008A7EBD"/>
    <w:rsid w:val="008B1052"/>
    <w:rsid w:val="008B56F2"/>
    <w:rsid w:val="008C0036"/>
    <w:rsid w:val="008C1963"/>
    <w:rsid w:val="008C2145"/>
    <w:rsid w:val="008D3687"/>
    <w:rsid w:val="008D712A"/>
    <w:rsid w:val="008E7BFE"/>
    <w:rsid w:val="008F12B2"/>
    <w:rsid w:val="008F3321"/>
    <w:rsid w:val="008F4122"/>
    <w:rsid w:val="008F7EFA"/>
    <w:rsid w:val="009002C6"/>
    <w:rsid w:val="00902A06"/>
    <w:rsid w:val="00907853"/>
    <w:rsid w:val="00921827"/>
    <w:rsid w:val="00926340"/>
    <w:rsid w:val="00926C2A"/>
    <w:rsid w:val="00930CF3"/>
    <w:rsid w:val="00931523"/>
    <w:rsid w:val="00932B40"/>
    <w:rsid w:val="00935201"/>
    <w:rsid w:val="009367ED"/>
    <w:rsid w:val="009369DB"/>
    <w:rsid w:val="009412B2"/>
    <w:rsid w:val="0094408B"/>
    <w:rsid w:val="00945F6E"/>
    <w:rsid w:val="00946851"/>
    <w:rsid w:val="00952EBD"/>
    <w:rsid w:val="00960338"/>
    <w:rsid w:val="009605CF"/>
    <w:rsid w:val="0096385E"/>
    <w:rsid w:val="00964F49"/>
    <w:rsid w:val="009672F2"/>
    <w:rsid w:val="0096776D"/>
    <w:rsid w:val="00967CBF"/>
    <w:rsid w:val="00972A0B"/>
    <w:rsid w:val="00972FC6"/>
    <w:rsid w:val="009754F6"/>
    <w:rsid w:val="00985563"/>
    <w:rsid w:val="00991292"/>
    <w:rsid w:val="009A0E89"/>
    <w:rsid w:val="009A69EE"/>
    <w:rsid w:val="009A7B86"/>
    <w:rsid w:val="009B2AC6"/>
    <w:rsid w:val="009B3905"/>
    <w:rsid w:val="009B5D42"/>
    <w:rsid w:val="009B7041"/>
    <w:rsid w:val="009C24E2"/>
    <w:rsid w:val="009C73B8"/>
    <w:rsid w:val="009C7723"/>
    <w:rsid w:val="009D06A7"/>
    <w:rsid w:val="009D3455"/>
    <w:rsid w:val="009D51BE"/>
    <w:rsid w:val="009D536E"/>
    <w:rsid w:val="009E0C24"/>
    <w:rsid w:val="009E1F67"/>
    <w:rsid w:val="009E36F5"/>
    <w:rsid w:val="009E4116"/>
    <w:rsid w:val="009E4905"/>
    <w:rsid w:val="009E64A2"/>
    <w:rsid w:val="009E72A7"/>
    <w:rsid w:val="009F2FC4"/>
    <w:rsid w:val="009F38E8"/>
    <w:rsid w:val="009F5269"/>
    <w:rsid w:val="009F78D5"/>
    <w:rsid w:val="009F78FF"/>
    <w:rsid w:val="00A00536"/>
    <w:rsid w:val="00A04229"/>
    <w:rsid w:val="00A0435F"/>
    <w:rsid w:val="00A0595F"/>
    <w:rsid w:val="00A06B2C"/>
    <w:rsid w:val="00A11C1C"/>
    <w:rsid w:val="00A14BF6"/>
    <w:rsid w:val="00A152BF"/>
    <w:rsid w:val="00A15443"/>
    <w:rsid w:val="00A169DA"/>
    <w:rsid w:val="00A22ABC"/>
    <w:rsid w:val="00A27A28"/>
    <w:rsid w:val="00A376E4"/>
    <w:rsid w:val="00A408D9"/>
    <w:rsid w:val="00A4260C"/>
    <w:rsid w:val="00A438F5"/>
    <w:rsid w:val="00A53325"/>
    <w:rsid w:val="00A55D6E"/>
    <w:rsid w:val="00A565E0"/>
    <w:rsid w:val="00A6348D"/>
    <w:rsid w:val="00A67035"/>
    <w:rsid w:val="00A67A95"/>
    <w:rsid w:val="00A704BA"/>
    <w:rsid w:val="00A70DE8"/>
    <w:rsid w:val="00A728E5"/>
    <w:rsid w:val="00A74661"/>
    <w:rsid w:val="00A77E4A"/>
    <w:rsid w:val="00A81D71"/>
    <w:rsid w:val="00A85DAB"/>
    <w:rsid w:val="00A87446"/>
    <w:rsid w:val="00A9034E"/>
    <w:rsid w:val="00AA0DB4"/>
    <w:rsid w:val="00AA1569"/>
    <w:rsid w:val="00AA42E6"/>
    <w:rsid w:val="00AA4B65"/>
    <w:rsid w:val="00AA7C14"/>
    <w:rsid w:val="00AB31A2"/>
    <w:rsid w:val="00AB6EC0"/>
    <w:rsid w:val="00AC0452"/>
    <w:rsid w:val="00AC11F9"/>
    <w:rsid w:val="00AC447F"/>
    <w:rsid w:val="00AD19D9"/>
    <w:rsid w:val="00AD2091"/>
    <w:rsid w:val="00AD5F41"/>
    <w:rsid w:val="00AE5E28"/>
    <w:rsid w:val="00AF7FF8"/>
    <w:rsid w:val="00B043B2"/>
    <w:rsid w:val="00B04BC6"/>
    <w:rsid w:val="00B0759D"/>
    <w:rsid w:val="00B1116A"/>
    <w:rsid w:val="00B16068"/>
    <w:rsid w:val="00B160C4"/>
    <w:rsid w:val="00B21454"/>
    <w:rsid w:val="00B21F4D"/>
    <w:rsid w:val="00B23F27"/>
    <w:rsid w:val="00B242D3"/>
    <w:rsid w:val="00B255B2"/>
    <w:rsid w:val="00B30DE9"/>
    <w:rsid w:val="00B337A7"/>
    <w:rsid w:val="00B3735E"/>
    <w:rsid w:val="00B375D6"/>
    <w:rsid w:val="00B406F5"/>
    <w:rsid w:val="00B43068"/>
    <w:rsid w:val="00B45857"/>
    <w:rsid w:val="00B502F1"/>
    <w:rsid w:val="00B50716"/>
    <w:rsid w:val="00B51791"/>
    <w:rsid w:val="00B54554"/>
    <w:rsid w:val="00B60895"/>
    <w:rsid w:val="00B62328"/>
    <w:rsid w:val="00B63B15"/>
    <w:rsid w:val="00B641EC"/>
    <w:rsid w:val="00B64A94"/>
    <w:rsid w:val="00B65618"/>
    <w:rsid w:val="00B70647"/>
    <w:rsid w:val="00B70CF6"/>
    <w:rsid w:val="00B745E1"/>
    <w:rsid w:val="00B74AB1"/>
    <w:rsid w:val="00B806F7"/>
    <w:rsid w:val="00B820C6"/>
    <w:rsid w:val="00B822FB"/>
    <w:rsid w:val="00B830AA"/>
    <w:rsid w:val="00B83899"/>
    <w:rsid w:val="00B8491B"/>
    <w:rsid w:val="00B8679C"/>
    <w:rsid w:val="00B931EB"/>
    <w:rsid w:val="00B951C8"/>
    <w:rsid w:val="00B971FF"/>
    <w:rsid w:val="00BA33DA"/>
    <w:rsid w:val="00BA3588"/>
    <w:rsid w:val="00BA60F3"/>
    <w:rsid w:val="00BB5A94"/>
    <w:rsid w:val="00BB5BB9"/>
    <w:rsid w:val="00BB76B2"/>
    <w:rsid w:val="00BD165F"/>
    <w:rsid w:val="00BD4247"/>
    <w:rsid w:val="00BD4BC9"/>
    <w:rsid w:val="00BD6AD0"/>
    <w:rsid w:val="00BE1C5F"/>
    <w:rsid w:val="00BE1D92"/>
    <w:rsid w:val="00BF0272"/>
    <w:rsid w:val="00BF17CC"/>
    <w:rsid w:val="00BF1971"/>
    <w:rsid w:val="00BF4F6A"/>
    <w:rsid w:val="00C041A9"/>
    <w:rsid w:val="00C048E8"/>
    <w:rsid w:val="00C05B8D"/>
    <w:rsid w:val="00C11282"/>
    <w:rsid w:val="00C11F7B"/>
    <w:rsid w:val="00C152CC"/>
    <w:rsid w:val="00C167A9"/>
    <w:rsid w:val="00C24C6D"/>
    <w:rsid w:val="00C26A7F"/>
    <w:rsid w:val="00C27FCD"/>
    <w:rsid w:val="00C42BB1"/>
    <w:rsid w:val="00C564FE"/>
    <w:rsid w:val="00C60299"/>
    <w:rsid w:val="00C60C5F"/>
    <w:rsid w:val="00C60D36"/>
    <w:rsid w:val="00C6189A"/>
    <w:rsid w:val="00C6776B"/>
    <w:rsid w:val="00C73719"/>
    <w:rsid w:val="00C7660B"/>
    <w:rsid w:val="00C76EC7"/>
    <w:rsid w:val="00C800A6"/>
    <w:rsid w:val="00C82D63"/>
    <w:rsid w:val="00C83538"/>
    <w:rsid w:val="00C83A82"/>
    <w:rsid w:val="00C83B42"/>
    <w:rsid w:val="00C93CC2"/>
    <w:rsid w:val="00C94325"/>
    <w:rsid w:val="00C97DF5"/>
    <w:rsid w:val="00CA1C19"/>
    <w:rsid w:val="00CA1FEF"/>
    <w:rsid w:val="00CA303B"/>
    <w:rsid w:val="00CA59D3"/>
    <w:rsid w:val="00CA61B7"/>
    <w:rsid w:val="00CB0F1B"/>
    <w:rsid w:val="00CB2CFB"/>
    <w:rsid w:val="00CB2D12"/>
    <w:rsid w:val="00CB4806"/>
    <w:rsid w:val="00CC3F7B"/>
    <w:rsid w:val="00CC4083"/>
    <w:rsid w:val="00CD2CB3"/>
    <w:rsid w:val="00CD718E"/>
    <w:rsid w:val="00CE7D12"/>
    <w:rsid w:val="00CF0221"/>
    <w:rsid w:val="00CF4709"/>
    <w:rsid w:val="00CF62D0"/>
    <w:rsid w:val="00CF6BC4"/>
    <w:rsid w:val="00CF7521"/>
    <w:rsid w:val="00D040CB"/>
    <w:rsid w:val="00D117B7"/>
    <w:rsid w:val="00D161DD"/>
    <w:rsid w:val="00D167B2"/>
    <w:rsid w:val="00D17546"/>
    <w:rsid w:val="00D17B03"/>
    <w:rsid w:val="00D27BB4"/>
    <w:rsid w:val="00D310FD"/>
    <w:rsid w:val="00D31B1A"/>
    <w:rsid w:val="00D356BB"/>
    <w:rsid w:val="00D434B5"/>
    <w:rsid w:val="00D454B5"/>
    <w:rsid w:val="00D469B7"/>
    <w:rsid w:val="00D51092"/>
    <w:rsid w:val="00D5245C"/>
    <w:rsid w:val="00D57B44"/>
    <w:rsid w:val="00D634CA"/>
    <w:rsid w:val="00D64153"/>
    <w:rsid w:val="00D676D6"/>
    <w:rsid w:val="00D72E8F"/>
    <w:rsid w:val="00D73D89"/>
    <w:rsid w:val="00D8167F"/>
    <w:rsid w:val="00D824B9"/>
    <w:rsid w:val="00D844A5"/>
    <w:rsid w:val="00D84838"/>
    <w:rsid w:val="00D863F7"/>
    <w:rsid w:val="00D876F1"/>
    <w:rsid w:val="00D919C8"/>
    <w:rsid w:val="00D92CC2"/>
    <w:rsid w:val="00D967D0"/>
    <w:rsid w:val="00DA0EC4"/>
    <w:rsid w:val="00DA62E2"/>
    <w:rsid w:val="00DA7C19"/>
    <w:rsid w:val="00DB03BB"/>
    <w:rsid w:val="00DB5387"/>
    <w:rsid w:val="00DB6B69"/>
    <w:rsid w:val="00DB706F"/>
    <w:rsid w:val="00DC03F5"/>
    <w:rsid w:val="00DC0911"/>
    <w:rsid w:val="00DC25FD"/>
    <w:rsid w:val="00DC2F46"/>
    <w:rsid w:val="00DC5FC9"/>
    <w:rsid w:val="00DC70BC"/>
    <w:rsid w:val="00DD1143"/>
    <w:rsid w:val="00DD2186"/>
    <w:rsid w:val="00DD2567"/>
    <w:rsid w:val="00DD30F8"/>
    <w:rsid w:val="00DE1E54"/>
    <w:rsid w:val="00DE2CA9"/>
    <w:rsid w:val="00DE38E5"/>
    <w:rsid w:val="00DF072A"/>
    <w:rsid w:val="00DF0F94"/>
    <w:rsid w:val="00DF289F"/>
    <w:rsid w:val="00DF4811"/>
    <w:rsid w:val="00DF552D"/>
    <w:rsid w:val="00DF616F"/>
    <w:rsid w:val="00DF6446"/>
    <w:rsid w:val="00DF68AE"/>
    <w:rsid w:val="00E00DA4"/>
    <w:rsid w:val="00E0207C"/>
    <w:rsid w:val="00E03115"/>
    <w:rsid w:val="00E03FA8"/>
    <w:rsid w:val="00E13E8F"/>
    <w:rsid w:val="00E160F1"/>
    <w:rsid w:val="00E1652C"/>
    <w:rsid w:val="00E220B1"/>
    <w:rsid w:val="00E22684"/>
    <w:rsid w:val="00E24E28"/>
    <w:rsid w:val="00E314AC"/>
    <w:rsid w:val="00E37777"/>
    <w:rsid w:val="00E40983"/>
    <w:rsid w:val="00E4264D"/>
    <w:rsid w:val="00E46322"/>
    <w:rsid w:val="00E502DB"/>
    <w:rsid w:val="00E51AD3"/>
    <w:rsid w:val="00E5217A"/>
    <w:rsid w:val="00E5585E"/>
    <w:rsid w:val="00E56F85"/>
    <w:rsid w:val="00E661DF"/>
    <w:rsid w:val="00E67E62"/>
    <w:rsid w:val="00E70EAF"/>
    <w:rsid w:val="00E73FE1"/>
    <w:rsid w:val="00E74851"/>
    <w:rsid w:val="00E7660A"/>
    <w:rsid w:val="00E76C7D"/>
    <w:rsid w:val="00E80164"/>
    <w:rsid w:val="00E855C6"/>
    <w:rsid w:val="00E86913"/>
    <w:rsid w:val="00E87CEF"/>
    <w:rsid w:val="00E964DB"/>
    <w:rsid w:val="00EA0AF9"/>
    <w:rsid w:val="00EA0B94"/>
    <w:rsid w:val="00EA3A6B"/>
    <w:rsid w:val="00EA60A4"/>
    <w:rsid w:val="00EA6AF8"/>
    <w:rsid w:val="00EB271C"/>
    <w:rsid w:val="00EB466B"/>
    <w:rsid w:val="00EC0105"/>
    <w:rsid w:val="00EC1EA0"/>
    <w:rsid w:val="00EC2B26"/>
    <w:rsid w:val="00EC2EF1"/>
    <w:rsid w:val="00EC503B"/>
    <w:rsid w:val="00ED1ACA"/>
    <w:rsid w:val="00ED23F6"/>
    <w:rsid w:val="00EE10EC"/>
    <w:rsid w:val="00EE184A"/>
    <w:rsid w:val="00EE2A8A"/>
    <w:rsid w:val="00EE3C54"/>
    <w:rsid w:val="00EE3F70"/>
    <w:rsid w:val="00EE4D7A"/>
    <w:rsid w:val="00EF12AC"/>
    <w:rsid w:val="00EF7127"/>
    <w:rsid w:val="00EF7F48"/>
    <w:rsid w:val="00F00F74"/>
    <w:rsid w:val="00F0214A"/>
    <w:rsid w:val="00F02152"/>
    <w:rsid w:val="00F1076D"/>
    <w:rsid w:val="00F14696"/>
    <w:rsid w:val="00F16CB2"/>
    <w:rsid w:val="00F2263A"/>
    <w:rsid w:val="00F26B3A"/>
    <w:rsid w:val="00F33553"/>
    <w:rsid w:val="00F40E85"/>
    <w:rsid w:val="00F42770"/>
    <w:rsid w:val="00F42C24"/>
    <w:rsid w:val="00F42D8A"/>
    <w:rsid w:val="00F44B18"/>
    <w:rsid w:val="00F46D13"/>
    <w:rsid w:val="00F4782A"/>
    <w:rsid w:val="00F52035"/>
    <w:rsid w:val="00F52381"/>
    <w:rsid w:val="00F62703"/>
    <w:rsid w:val="00F651AB"/>
    <w:rsid w:val="00F6761D"/>
    <w:rsid w:val="00F6762B"/>
    <w:rsid w:val="00F70D97"/>
    <w:rsid w:val="00F80F7C"/>
    <w:rsid w:val="00F81F7D"/>
    <w:rsid w:val="00F83D35"/>
    <w:rsid w:val="00F858D7"/>
    <w:rsid w:val="00F86A5E"/>
    <w:rsid w:val="00F91DC9"/>
    <w:rsid w:val="00FA0AA8"/>
    <w:rsid w:val="00FA0F10"/>
    <w:rsid w:val="00FA26B1"/>
    <w:rsid w:val="00FA3969"/>
    <w:rsid w:val="00FA61BB"/>
    <w:rsid w:val="00FA69C0"/>
    <w:rsid w:val="00FA7270"/>
    <w:rsid w:val="00FB1CAF"/>
    <w:rsid w:val="00FB4F8C"/>
    <w:rsid w:val="00FB61DE"/>
    <w:rsid w:val="00FB65FA"/>
    <w:rsid w:val="00FC5099"/>
    <w:rsid w:val="00FC780E"/>
    <w:rsid w:val="00FD448A"/>
    <w:rsid w:val="00FD50A0"/>
    <w:rsid w:val="00FD6CAB"/>
    <w:rsid w:val="00FE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A2FCDB"/>
  <w15:docId w15:val="{485524A7-9AFC-4EE8-BB77-0A011C71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122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1225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1225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12256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12256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122565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12256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122565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12256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highlight2">
    <w:name w:val="highlight2"/>
    <w:qFormat/>
    <w:rsid w:val="008C0036"/>
  </w:style>
  <w:style w:type="paragraph" w:customStyle="1" w:styleId="EndNoteBibliographyTitle">
    <w:name w:val="EndNote Bibliography Title"/>
    <w:basedOn w:val="a2"/>
    <w:link w:val="EndNoteBibliographyTitle0"/>
    <w:rsid w:val="00EC1EA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3"/>
    <w:link w:val="EndNoteBibliographyTitle"/>
    <w:rsid w:val="00EC1EA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2"/>
    <w:link w:val="EndNoteBibliography0"/>
    <w:rsid w:val="00EC1EA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3"/>
    <w:link w:val="EndNoteBibliography"/>
    <w:rsid w:val="00EC1EA0"/>
    <w:rPr>
      <w:rFonts w:ascii="游明朝" w:eastAsia="游明朝" w:hAnsi="游明朝"/>
      <w:noProof/>
      <w:sz w:val="20"/>
    </w:rPr>
  </w:style>
  <w:style w:type="character" w:styleId="a6">
    <w:name w:val="Hyperlink"/>
    <w:uiPriority w:val="99"/>
    <w:unhideWhenUsed/>
    <w:rsid w:val="00C60C5F"/>
    <w:rPr>
      <w:color w:val="0000FF"/>
      <w:u w:val="single"/>
    </w:rPr>
  </w:style>
  <w:style w:type="paragraph" w:styleId="a7">
    <w:name w:val="Balloon Text"/>
    <w:basedOn w:val="a2"/>
    <w:link w:val="a8"/>
    <w:uiPriority w:val="99"/>
    <w:semiHidden/>
    <w:unhideWhenUsed/>
    <w:rsid w:val="007F1A4F"/>
    <w:rPr>
      <w:rFonts w:ascii="Tahoma" w:eastAsiaTheme="majorEastAsia" w:hAnsi="Tahoma" w:cs="Tahoma"/>
      <w:sz w:val="16"/>
      <w:szCs w:val="18"/>
    </w:rPr>
  </w:style>
  <w:style w:type="character" w:customStyle="1" w:styleId="a8">
    <w:name w:val="吹き出し (文字)"/>
    <w:basedOn w:val="a3"/>
    <w:link w:val="a7"/>
    <w:uiPriority w:val="99"/>
    <w:semiHidden/>
    <w:rsid w:val="007F1A4F"/>
    <w:rPr>
      <w:rFonts w:ascii="Tahoma" w:eastAsiaTheme="majorEastAsia" w:hAnsi="Tahoma" w:cs="Tahoma"/>
      <w:sz w:val="16"/>
      <w:szCs w:val="18"/>
    </w:rPr>
  </w:style>
  <w:style w:type="paragraph" w:styleId="a9">
    <w:name w:val="Revision"/>
    <w:hidden/>
    <w:uiPriority w:val="99"/>
    <w:semiHidden/>
    <w:rsid w:val="00946851"/>
  </w:style>
  <w:style w:type="character" w:styleId="aa">
    <w:name w:val="Emphasis"/>
    <w:uiPriority w:val="20"/>
    <w:qFormat/>
    <w:rsid w:val="003B5EE7"/>
    <w:rPr>
      <w:b/>
      <w:bCs/>
      <w:i w:val="0"/>
      <w:iCs w:val="0"/>
    </w:rPr>
  </w:style>
  <w:style w:type="paragraph" w:styleId="ab">
    <w:name w:val="header"/>
    <w:basedOn w:val="a2"/>
    <w:link w:val="ac"/>
    <w:uiPriority w:val="99"/>
    <w:unhideWhenUsed/>
    <w:rsid w:val="0047567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3"/>
    <w:link w:val="ab"/>
    <w:uiPriority w:val="99"/>
    <w:rsid w:val="00475675"/>
  </w:style>
  <w:style w:type="paragraph" w:styleId="ad">
    <w:name w:val="footer"/>
    <w:basedOn w:val="a2"/>
    <w:link w:val="ae"/>
    <w:uiPriority w:val="99"/>
    <w:unhideWhenUsed/>
    <w:rsid w:val="0047567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3"/>
    <w:link w:val="ad"/>
    <w:uiPriority w:val="99"/>
    <w:rsid w:val="00475675"/>
  </w:style>
  <w:style w:type="paragraph" w:styleId="23">
    <w:name w:val="Body Text 2"/>
    <w:basedOn w:val="a2"/>
    <w:link w:val="24"/>
    <w:rsid w:val="009A7B86"/>
    <w:rPr>
      <w:rFonts w:ascii="Arial" w:eastAsia="ＭＳ Ｐゴシック" w:hAnsi="Arial" w:cs="Times New Roman"/>
      <w:kern w:val="0"/>
      <w:sz w:val="24"/>
      <w:szCs w:val="24"/>
      <w:lang w:eastAsia="x-none"/>
    </w:rPr>
  </w:style>
  <w:style w:type="character" w:customStyle="1" w:styleId="24">
    <w:name w:val="本文 2 (文字)"/>
    <w:basedOn w:val="a3"/>
    <w:link w:val="23"/>
    <w:rsid w:val="009A7B86"/>
    <w:rPr>
      <w:rFonts w:ascii="Arial" w:eastAsia="ＭＳ Ｐゴシック" w:hAnsi="Arial" w:cs="Times New Roman"/>
      <w:kern w:val="0"/>
      <w:sz w:val="24"/>
      <w:szCs w:val="24"/>
      <w:lang w:eastAsia="x-none"/>
    </w:rPr>
  </w:style>
  <w:style w:type="character" w:customStyle="1" w:styleId="i3">
    <w:name w:val="i3"/>
    <w:rsid w:val="009A7B86"/>
    <w:rPr>
      <w:i/>
      <w:iCs/>
    </w:rPr>
  </w:style>
  <w:style w:type="character" w:customStyle="1" w:styleId="11">
    <w:name w:val="未解決のメンション1"/>
    <w:basedOn w:val="a3"/>
    <w:uiPriority w:val="99"/>
    <w:semiHidden/>
    <w:unhideWhenUsed/>
    <w:rsid w:val="003000F5"/>
    <w:rPr>
      <w:color w:val="605E5C"/>
      <w:shd w:val="clear" w:color="auto" w:fill="E1DFDD"/>
    </w:rPr>
  </w:style>
  <w:style w:type="character" w:styleId="af">
    <w:name w:val="annotation reference"/>
    <w:basedOn w:val="a3"/>
    <w:uiPriority w:val="99"/>
    <w:rsid w:val="000F3DF7"/>
    <w:rPr>
      <w:sz w:val="16"/>
      <w:szCs w:val="16"/>
    </w:rPr>
  </w:style>
  <w:style w:type="paragraph" w:styleId="af0">
    <w:name w:val="annotation text"/>
    <w:basedOn w:val="a2"/>
    <w:link w:val="af1"/>
    <w:unhideWhenUsed/>
    <w:rPr>
      <w:rFonts w:ascii="Tahoma" w:hAnsi="Tahoma" w:cs="Tahoma"/>
      <w:sz w:val="16"/>
      <w:szCs w:val="20"/>
    </w:rPr>
  </w:style>
  <w:style w:type="character" w:customStyle="1" w:styleId="af1">
    <w:name w:val="コメント文字列 (文字)"/>
    <w:basedOn w:val="a3"/>
    <w:link w:val="af0"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122565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122565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122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1225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1225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1225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12256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12256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12256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122565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122565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122565"/>
    <w:pPr>
      <w:numPr>
        <w:numId w:val="3"/>
      </w:numPr>
    </w:pPr>
  </w:style>
  <w:style w:type="paragraph" w:styleId="af2">
    <w:name w:val="Bibliography"/>
    <w:basedOn w:val="a2"/>
    <w:next w:val="a2"/>
    <w:uiPriority w:val="37"/>
    <w:semiHidden/>
    <w:unhideWhenUsed/>
    <w:rsid w:val="00122565"/>
  </w:style>
  <w:style w:type="paragraph" w:styleId="af3">
    <w:name w:val="Block Text"/>
    <w:basedOn w:val="a2"/>
    <w:uiPriority w:val="99"/>
    <w:semiHidden/>
    <w:unhideWhenUsed/>
    <w:rsid w:val="0012256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4">
    <w:name w:val="Body Text"/>
    <w:basedOn w:val="a2"/>
    <w:link w:val="af5"/>
    <w:uiPriority w:val="99"/>
    <w:semiHidden/>
    <w:unhideWhenUsed/>
    <w:rsid w:val="00122565"/>
    <w:pPr>
      <w:spacing w:after="120"/>
    </w:pPr>
  </w:style>
  <w:style w:type="character" w:customStyle="1" w:styleId="af5">
    <w:name w:val="本文 (文字)"/>
    <w:basedOn w:val="a3"/>
    <w:link w:val="af4"/>
    <w:uiPriority w:val="99"/>
    <w:semiHidden/>
    <w:rsid w:val="00122565"/>
  </w:style>
  <w:style w:type="paragraph" w:styleId="33">
    <w:name w:val="Body Text 3"/>
    <w:basedOn w:val="a2"/>
    <w:link w:val="34"/>
    <w:uiPriority w:val="99"/>
    <w:semiHidden/>
    <w:unhideWhenUsed/>
    <w:rsid w:val="00122565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122565"/>
    <w:rPr>
      <w:sz w:val="16"/>
      <w:szCs w:val="16"/>
    </w:rPr>
  </w:style>
  <w:style w:type="paragraph" w:styleId="af6">
    <w:name w:val="Body Text First Indent"/>
    <w:basedOn w:val="af4"/>
    <w:link w:val="af7"/>
    <w:uiPriority w:val="99"/>
    <w:semiHidden/>
    <w:unhideWhenUsed/>
    <w:rsid w:val="00122565"/>
    <w:pPr>
      <w:spacing w:after="0"/>
      <w:ind w:firstLine="360"/>
    </w:pPr>
  </w:style>
  <w:style w:type="character" w:customStyle="1" w:styleId="af7">
    <w:name w:val="本文字下げ (文字)"/>
    <w:basedOn w:val="af5"/>
    <w:link w:val="af6"/>
    <w:uiPriority w:val="99"/>
    <w:semiHidden/>
    <w:rsid w:val="00122565"/>
  </w:style>
  <w:style w:type="paragraph" w:styleId="af8">
    <w:name w:val="Body Text Indent"/>
    <w:basedOn w:val="a2"/>
    <w:link w:val="af9"/>
    <w:uiPriority w:val="99"/>
    <w:semiHidden/>
    <w:unhideWhenUsed/>
    <w:rsid w:val="00122565"/>
    <w:pPr>
      <w:spacing w:after="120"/>
      <w:ind w:left="360"/>
    </w:pPr>
  </w:style>
  <w:style w:type="character" w:customStyle="1" w:styleId="af9">
    <w:name w:val="本文インデント (文字)"/>
    <w:basedOn w:val="a3"/>
    <w:link w:val="af8"/>
    <w:uiPriority w:val="99"/>
    <w:semiHidden/>
    <w:rsid w:val="00122565"/>
  </w:style>
  <w:style w:type="paragraph" w:styleId="25">
    <w:name w:val="Body Text First Indent 2"/>
    <w:basedOn w:val="af8"/>
    <w:link w:val="26"/>
    <w:uiPriority w:val="99"/>
    <w:semiHidden/>
    <w:unhideWhenUsed/>
    <w:rsid w:val="00122565"/>
    <w:pPr>
      <w:spacing w:after="0"/>
      <w:ind w:firstLine="360"/>
    </w:pPr>
  </w:style>
  <w:style w:type="character" w:customStyle="1" w:styleId="26">
    <w:name w:val="本文字下げ 2 (文字)"/>
    <w:basedOn w:val="af9"/>
    <w:link w:val="25"/>
    <w:uiPriority w:val="99"/>
    <w:semiHidden/>
    <w:rsid w:val="00122565"/>
  </w:style>
  <w:style w:type="paragraph" w:styleId="27">
    <w:name w:val="Body Text Indent 2"/>
    <w:basedOn w:val="a2"/>
    <w:link w:val="28"/>
    <w:uiPriority w:val="99"/>
    <w:semiHidden/>
    <w:unhideWhenUsed/>
    <w:rsid w:val="00122565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122565"/>
  </w:style>
  <w:style w:type="paragraph" w:styleId="35">
    <w:name w:val="Body Text Indent 3"/>
    <w:basedOn w:val="a2"/>
    <w:link w:val="36"/>
    <w:uiPriority w:val="99"/>
    <w:semiHidden/>
    <w:unhideWhenUsed/>
    <w:rsid w:val="00122565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122565"/>
    <w:rPr>
      <w:sz w:val="16"/>
      <w:szCs w:val="16"/>
    </w:rPr>
  </w:style>
  <w:style w:type="character" w:styleId="afa">
    <w:name w:val="Book Title"/>
    <w:basedOn w:val="a3"/>
    <w:uiPriority w:val="33"/>
    <w:qFormat/>
    <w:rsid w:val="00122565"/>
    <w:rPr>
      <w:b/>
      <w:bCs/>
      <w:i/>
      <w:iCs/>
      <w:spacing w:val="5"/>
    </w:rPr>
  </w:style>
  <w:style w:type="paragraph" w:styleId="afb">
    <w:name w:val="caption"/>
    <w:basedOn w:val="a2"/>
    <w:next w:val="a2"/>
    <w:uiPriority w:val="35"/>
    <w:semiHidden/>
    <w:unhideWhenUsed/>
    <w:qFormat/>
    <w:rsid w:val="00122565"/>
    <w:pPr>
      <w:spacing w:after="200"/>
    </w:pPr>
    <w:rPr>
      <w:i/>
      <w:iCs/>
      <w:color w:val="44546A" w:themeColor="text2"/>
      <w:sz w:val="18"/>
      <w:szCs w:val="18"/>
    </w:rPr>
  </w:style>
  <w:style w:type="paragraph" w:styleId="afc">
    <w:name w:val="Closing"/>
    <w:basedOn w:val="a2"/>
    <w:link w:val="afd"/>
    <w:uiPriority w:val="99"/>
    <w:semiHidden/>
    <w:unhideWhenUsed/>
    <w:rsid w:val="00122565"/>
    <w:pPr>
      <w:ind w:left="4320"/>
    </w:pPr>
  </w:style>
  <w:style w:type="character" w:customStyle="1" w:styleId="afd">
    <w:name w:val="結語 (文字)"/>
    <w:basedOn w:val="a3"/>
    <w:link w:val="afc"/>
    <w:uiPriority w:val="99"/>
    <w:semiHidden/>
    <w:rsid w:val="00122565"/>
  </w:style>
  <w:style w:type="table" w:styleId="14">
    <w:name w:val="Colorful Grid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122565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f0"/>
    <w:next w:val="af0"/>
    <w:link w:val="aff"/>
    <w:uiPriority w:val="99"/>
    <w:semiHidden/>
    <w:unhideWhenUsed/>
    <w:rsid w:val="00122565"/>
    <w:rPr>
      <w:b/>
      <w:bCs/>
    </w:rPr>
  </w:style>
  <w:style w:type="character" w:customStyle="1" w:styleId="aff">
    <w:name w:val="コメント内容 (文字)"/>
    <w:basedOn w:val="af1"/>
    <w:link w:val="afe"/>
    <w:uiPriority w:val="99"/>
    <w:semiHidden/>
    <w:rsid w:val="00122565"/>
    <w:rPr>
      <w:rFonts w:ascii="Tahoma" w:hAnsi="Tahoma" w:cs="Tahoma"/>
      <w:b/>
      <w:bCs/>
      <w:sz w:val="16"/>
      <w:szCs w:val="20"/>
    </w:rPr>
  </w:style>
  <w:style w:type="table" w:styleId="110">
    <w:name w:val="Dark List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122565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0">
    <w:name w:val="Date"/>
    <w:basedOn w:val="a2"/>
    <w:next w:val="a2"/>
    <w:link w:val="aff1"/>
    <w:uiPriority w:val="99"/>
    <w:semiHidden/>
    <w:unhideWhenUsed/>
    <w:rsid w:val="00122565"/>
  </w:style>
  <w:style w:type="character" w:customStyle="1" w:styleId="aff1">
    <w:name w:val="日付 (文字)"/>
    <w:basedOn w:val="a3"/>
    <w:link w:val="aff0"/>
    <w:uiPriority w:val="99"/>
    <w:semiHidden/>
    <w:rsid w:val="00122565"/>
  </w:style>
  <w:style w:type="paragraph" w:styleId="aff2">
    <w:name w:val="Document Map"/>
    <w:basedOn w:val="a2"/>
    <w:link w:val="aff3"/>
    <w:uiPriority w:val="99"/>
    <w:semiHidden/>
    <w:unhideWhenUsed/>
    <w:rsid w:val="00122565"/>
    <w:rPr>
      <w:rFonts w:ascii="Segoe UI" w:hAnsi="Segoe UI" w:cs="Segoe UI"/>
      <w:sz w:val="16"/>
      <w:szCs w:val="16"/>
    </w:rPr>
  </w:style>
  <w:style w:type="character" w:customStyle="1" w:styleId="aff3">
    <w:name w:val="見出しマップ (文字)"/>
    <w:basedOn w:val="a3"/>
    <w:link w:val="aff2"/>
    <w:uiPriority w:val="99"/>
    <w:semiHidden/>
    <w:rsid w:val="00122565"/>
    <w:rPr>
      <w:rFonts w:ascii="Segoe UI" w:hAnsi="Segoe UI" w:cs="Segoe UI"/>
      <w:sz w:val="16"/>
      <w:szCs w:val="16"/>
    </w:rPr>
  </w:style>
  <w:style w:type="paragraph" w:styleId="aff4">
    <w:name w:val="E-mail Signature"/>
    <w:basedOn w:val="a2"/>
    <w:link w:val="aff5"/>
    <w:uiPriority w:val="99"/>
    <w:semiHidden/>
    <w:unhideWhenUsed/>
    <w:rsid w:val="00122565"/>
  </w:style>
  <w:style w:type="character" w:customStyle="1" w:styleId="aff5">
    <w:name w:val="電子メール署名 (文字)"/>
    <w:basedOn w:val="a3"/>
    <w:link w:val="aff4"/>
    <w:uiPriority w:val="99"/>
    <w:semiHidden/>
    <w:rsid w:val="00122565"/>
  </w:style>
  <w:style w:type="character" w:styleId="aff6">
    <w:name w:val="endnote reference"/>
    <w:basedOn w:val="a3"/>
    <w:uiPriority w:val="99"/>
    <w:semiHidden/>
    <w:unhideWhenUsed/>
    <w:rsid w:val="00122565"/>
    <w:rPr>
      <w:vertAlign w:val="superscript"/>
    </w:rPr>
  </w:style>
  <w:style w:type="paragraph" w:styleId="aff7">
    <w:name w:val="endnote text"/>
    <w:basedOn w:val="a2"/>
    <w:link w:val="aff8"/>
    <w:uiPriority w:val="99"/>
    <w:semiHidden/>
    <w:unhideWhenUsed/>
    <w:rsid w:val="00122565"/>
    <w:rPr>
      <w:sz w:val="20"/>
      <w:szCs w:val="20"/>
    </w:rPr>
  </w:style>
  <w:style w:type="character" w:customStyle="1" w:styleId="aff8">
    <w:name w:val="文末脚注文字列 (文字)"/>
    <w:basedOn w:val="a3"/>
    <w:link w:val="aff7"/>
    <w:uiPriority w:val="99"/>
    <w:semiHidden/>
    <w:rsid w:val="00122565"/>
    <w:rPr>
      <w:sz w:val="20"/>
      <w:szCs w:val="20"/>
    </w:rPr>
  </w:style>
  <w:style w:type="paragraph" w:styleId="aff9">
    <w:name w:val="envelope address"/>
    <w:basedOn w:val="a2"/>
    <w:uiPriority w:val="99"/>
    <w:semiHidden/>
    <w:unhideWhenUsed/>
    <w:rsid w:val="0012256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a">
    <w:name w:val="envelope return"/>
    <w:basedOn w:val="a2"/>
    <w:uiPriority w:val="99"/>
    <w:semiHidden/>
    <w:unhideWhenUsed/>
    <w:rsid w:val="00122565"/>
    <w:rPr>
      <w:rFonts w:asciiTheme="majorHAnsi" w:eastAsiaTheme="majorEastAsia" w:hAnsiTheme="majorHAnsi" w:cstheme="majorBidi"/>
      <w:sz w:val="20"/>
      <w:szCs w:val="20"/>
    </w:rPr>
  </w:style>
  <w:style w:type="character" w:styleId="affb">
    <w:name w:val="FollowedHyperlink"/>
    <w:basedOn w:val="a3"/>
    <w:uiPriority w:val="99"/>
    <w:semiHidden/>
    <w:unhideWhenUsed/>
    <w:rsid w:val="00122565"/>
    <w:rPr>
      <w:color w:val="954F72" w:themeColor="followedHyperlink"/>
      <w:u w:val="single"/>
    </w:rPr>
  </w:style>
  <w:style w:type="character" w:styleId="affc">
    <w:name w:val="footnote reference"/>
    <w:basedOn w:val="a3"/>
    <w:uiPriority w:val="99"/>
    <w:semiHidden/>
    <w:unhideWhenUsed/>
    <w:rsid w:val="00122565"/>
    <w:rPr>
      <w:vertAlign w:val="superscript"/>
    </w:rPr>
  </w:style>
  <w:style w:type="paragraph" w:styleId="affd">
    <w:name w:val="footnote text"/>
    <w:basedOn w:val="a2"/>
    <w:link w:val="affe"/>
    <w:uiPriority w:val="99"/>
    <w:semiHidden/>
    <w:unhideWhenUsed/>
    <w:rsid w:val="00122565"/>
    <w:rPr>
      <w:sz w:val="20"/>
      <w:szCs w:val="20"/>
    </w:rPr>
  </w:style>
  <w:style w:type="character" w:customStyle="1" w:styleId="affe">
    <w:name w:val="脚注文字列 (文字)"/>
    <w:basedOn w:val="a3"/>
    <w:link w:val="affd"/>
    <w:uiPriority w:val="99"/>
    <w:semiHidden/>
    <w:rsid w:val="00122565"/>
    <w:rPr>
      <w:sz w:val="20"/>
      <w:szCs w:val="20"/>
    </w:rPr>
  </w:style>
  <w:style w:type="table" w:customStyle="1" w:styleId="117">
    <w:name w:val="グリッド (表) 1 淡色1"/>
    <w:basedOn w:val="a4"/>
    <w:uiPriority w:val="46"/>
    <w:rsid w:val="0012256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グリッド (表) 1 淡色 - アクセント 11"/>
    <w:basedOn w:val="a4"/>
    <w:uiPriority w:val="46"/>
    <w:rsid w:val="00122565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グリッド (表) 1 淡色 - アクセント 21"/>
    <w:basedOn w:val="a4"/>
    <w:uiPriority w:val="46"/>
    <w:rsid w:val="00122565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グリッド (表) 1 淡色 - アクセント 31"/>
    <w:basedOn w:val="a4"/>
    <w:uiPriority w:val="46"/>
    <w:rsid w:val="00122565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グリッド (表) 1 淡色 - アクセント 41"/>
    <w:basedOn w:val="a4"/>
    <w:uiPriority w:val="46"/>
    <w:rsid w:val="00122565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グリッド (表) 1 淡色 - アクセント 51"/>
    <w:basedOn w:val="a4"/>
    <w:uiPriority w:val="46"/>
    <w:rsid w:val="00122565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グリッド (表) 1 淡色 - アクセント 61"/>
    <w:basedOn w:val="a4"/>
    <w:uiPriority w:val="46"/>
    <w:rsid w:val="00122565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グリッド (表) 21"/>
    <w:basedOn w:val="a4"/>
    <w:uiPriority w:val="47"/>
    <w:rsid w:val="0012256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グリッド (表) 2 - アクセント 11"/>
    <w:basedOn w:val="a4"/>
    <w:uiPriority w:val="47"/>
    <w:rsid w:val="0012256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グリッド (表) 2 - アクセント 21"/>
    <w:basedOn w:val="a4"/>
    <w:uiPriority w:val="47"/>
    <w:rsid w:val="00122565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グリッド (表) 2 - アクセント 31"/>
    <w:basedOn w:val="a4"/>
    <w:uiPriority w:val="47"/>
    <w:rsid w:val="001225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グリッド (表) 2 - アクセント 41"/>
    <w:basedOn w:val="a4"/>
    <w:uiPriority w:val="47"/>
    <w:rsid w:val="00122565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グリッド (表) 2 - アクセント 51"/>
    <w:basedOn w:val="a4"/>
    <w:uiPriority w:val="47"/>
    <w:rsid w:val="00122565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グリッド (表) 2 - アクセント 61"/>
    <w:basedOn w:val="a4"/>
    <w:uiPriority w:val="47"/>
    <w:rsid w:val="0012256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グリッド (表) 31"/>
    <w:basedOn w:val="a4"/>
    <w:uiPriority w:val="48"/>
    <w:rsid w:val="00122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グリッド (表) 3 - アクセント 11"/>
    <w:basedOn w:val="a4"/>
    <w:uiPriority w:val="48"/>
    <w:rsid w:val="0012256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グリッド (表) 3 - アクセント 21"/>
    <w:basedOn w:val="a4"/>
    <w:uiPriority w:val="48"/>
    <w:rsid w:val="0012256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グリッド (表) 3 - アクセント 31"/>
    <w:basedOn w:val="a4"/>
    <w:uiPriority w:val="48"/>
    <w:rsid w:val="001225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グリッド (表) 3 - アクセント 41"/>
    <w:basedOn w:val="a4"/>
    <w:uiPriority w:val="48"/>
    <w:rsid w:val="0012256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グリッド (表) 3 - アクセント 51"/>
    <w:basedOn w:val="a4"/>
    <w:uiPriority w:val="48"/>
    <w:rsid w:val="0012256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グリッド (表) 3 - アクセント 61"/>
    <w:basedOn w:val="a4"/>
    <w:uiPriority w:val="48"/>
    <w:rsid w:val="0012256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グリッド (表) 41"/>
    <w:basedOn w:val="a4"/>
    <w:uiPriority w:val="49"/>
    <w:rsid w:val="00122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グリッド (表) 4 - アクセント 11"/>
    <w:basedOn w:val="a4"/>
    <w:uiPriority w:val="49"/>
    <w:rsid w:val="0012256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グリッド (表) 4 - アクセント 21"/>
    <w:basedOn w:val="a4"/>
    <w:uiPriority w:val="49"/>
    <w:rsid w:val="0012256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グリッド (表) 4 - アクセント 31"/>
    <w:basedOn w:val="a4"/>
    <w:uiPriority w:val="49"/>
    <w:rsid w:val="001225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グリッド (表) 4 - アクセント 41"/>
    <w:basedOn w:val="a4"/>
    <w:uiPriority w:val="49"/>
    <w:rsid w:val="0012256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グリッド (表) 4 - アクセント 51"/>
    <w:basedOn w:val="a4"/>
    <w:uiPriority w:val="49"/>
    <w:rsid w:val="0012256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グリッド (表) 4 - アクセント 61"/>
    <w:basedOn w:val="a4"/>
    <w:uiPriority w:val="49"/>
    <w:rsid w:val="0012256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グリッド (表) 5 濃色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グリッド (表) 5 濃色 - アクセント 1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グリッド (表) 5 濃色 - アクセント 2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グリッド (表) 5 濃色 - アクセント 3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グリッド (表) 5 濃色 - アクセント 4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グリッド (表) 5 濃色 - アクセント 5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グリッド (表) 5 濃色 - アクセント 61"/>
    <w:basedOn w:val="a4"/>
    <w:uiPriority w:val="50"/>
    <w:rsid w:val="0012256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グリッド (表) 6 カラフル1"/>
    <w:basedOn w:val="a4"/>
    <w:uiPriority w:val="51"/>
    <w:rsid w:val="001225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グリッド (表) 6 カラフル - アクセント 11"/>
    <w:basedOn w:val="a4"/>
    <w:uiPriority w:val="51"/>
    <w:rsid w:val="0012256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グリッド (表) 6 カラフル - アクセント 21"/>
    <w:basedOn w:val="a4"/>
    <w:uiPriority w:val="51"/>
    <w:rsid w:val="0012256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グリッド (表) 6 カラフル - アクセント 31"/>
    <w:basedOn w:val="a4"/>
    <w:uiPriority w:val="51"/>
    <w:rsid w:val="001225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グリッド (表) 6 カラフル - アクセント 41"/>
    <w:basedOn w:val="a4"/>
    <w:uiPriority w:val="51"/>
    <w:rsid w:val="0012256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グリッド (表) 6 カラフル - アクセント 51"/>
    <w:basedOn w:val="a4"/>
    <w:uiPriority w:val="51"/>
    <w:rsid w:val="0012256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グリッド (表) 6 カラフル - アクセント 61"/>
    <w:basedOn w:val="a4"/>
    <w:uiPriority w:val="51"/>
    <w:rsid w:val="0012256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グリッド (表) 7 カラフル1"/>
    <w:basedOn w:val="a4"/>
    <w:uiPriority w:val="52"/>
    <w:rsid w:val="0012256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グリッド (表) 7 カラフル - アクセント 11"/>
    <w:basedOn w:val="a4"/>
    <w:uiPriority w:val="52"/>
    <w:rsid w:val="0012256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グリッド (表) 7 カラフル - アクセント 21"/>
    <w:basedOn w:val="a4"/>
    <w:uiPriority w:val="52"/>
    <w:rsid w:val="0012256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グリッド (表) 7 カラフル - アクセント 31"/>
    <w:basedOn w:val="a4"/>
    <w:uiPriority w:val="52"/>
    <w:rsid w:val="001225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グリッド (表) 7 カラフル - アクセント 41"/>
    <w:basedOn w:val="a4"/>
    <w:uiPriority w:val="52"/>
    <w:rsid w:val="0012256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グリッド (表) 7 カラフル - アクセント 51"/>
    <w:basedOn w:val="a4"/>
    <w:uiPriority w:val="52"/>
    <w:rsid w:val="0012256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グリッド (表) 7 カラフル - アクセント 61"/>
    <w:basedOn w:val="a4"/>
    <w:uiPriority w:val="52"/>
    <w:rsid w:val="0012256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5">
    <w:name w:val="ハッシュタグ1"/>
    <w:basedOn w:val="a3"/>
    <w:uiPriority w:val="99"/>
    <w:semiHidden/>
    <w:unhideWhenUsed/>
    <w:rsid w:val="00122565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122565"/>
  </w:style>
  <w:style w:type="paragraph" w:styleId="HTML0">
    <w:name w:val="HTML Address"/>
    <w:basedOn w:val="a2"/>
    <w:link w:val="HTML1"/>
    <w:uiPriority w:val="99"/>
    <w:semiHidden/>
    <w:unhideWhenUsed/>
    <w:rsid w:val="00122565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122565"/>
    <w:rPr>
      <w:i/>
      <w:iCs/>
    </w:rPr>
  </w:style>
  <w:style w:type="character" w:styleId="HTML2">
    <w:name w:val="HTML Cite"/>
    <w:basedOn w:val="a3"/>
    <w:uiPriority w:val="99"/>
    <w:semiHidden/>
    <w:unhideWhenUsed/>
    <w:rsid w:val="00122565"/>
    <w:rPr>
      <w:i/>
      <w:iCs/>
    </w:rPr>
  </w:style>
  <w:style w:type="character" w:styleId="HTML3">
    <w:name w:val="HTML Code"/>
    <w:basedOn w:val="a3"/>
    <w:uiPriority w:val="99"/>
    <w:semiHidden/>
    <w:unhideWhenUsed/>
    <w:rsid w:val="00122565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122565"/>
    <w:rPr>
      <w:i/>
      <w:iCs/>
    </w:rPr>
  </w:style>
  <w:style w:type="character" w:styleId="HTML5">
    <w:name w:val="HTML Keyboard"/>
    <w:basedOn w:val="a3"/>
    <w:uiPriority w:val="99"/>
    <w:semiHidden/>
    <w:unhideWhenUsed/>
    <w:rsid w:val="00122565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122565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122565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122565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122565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122565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122565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122565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122565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122565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122565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122565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122565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122565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122565"/>
    <w:pPr>
      <w:ind w:left="1890" w:hanging="210"/>
    </w:pPr>
  </w:style>
  <w:style w:type="paragraph" w:styleId="afff">
    <w:name w:val="index heading"/>
    <w:basedOn w:val="a2"/>
    <w:next w:val="16"/>
    <w:uiPriority w:val="99"/>
    <w:semiHidden/>
    <w:unhideWhenUsed/>
    <w:rsid w:val="00122565"/>
    <w:rPr>
      <w:rFonts w:asciiTheme="majorHAnsi" w:eastAsiaTheme="majorEastAsia" w:hAnsiTheme="majorHAnsi" w:cstheme="majorBidi"/>
      <w:b/>
      <w:bCs/>
    </w:rPr>
  </w:style>
  <w:style w:type="character" w:styleId="2a">
    <w:name w:val="Intense Emphasis"/>
    <w:basedOn w:val="a3"/>
    <w:uiPriority w:val="21"/>
    <w:qFormat/>
    <w:rsid w:val="00122565"/>
    <w:rPr>
      <w:i/>
      <w:iCs/>
      <w:color w:val="4472C4" w:themeColor="accent1"/>
    </w:rPr>
  </w:style>
  <w:style w:type="paragraph" w:styleId="2b">
    <w:name w:val="Intense Quote"/>
    <w:basedOn w:val="a2"/>
    <w:next w:val="a2"/>
    <w:link w:val="2c"/>
    <w:uiPriority w:val="30"/>
    <w:qFormat/>
    <w:rsid w:val="0012256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c">
    <w:name w:val="引用文 2 (文字)"/>
    <w:basedOn w:val="a3"/>
    <w:link w:val="2b"/>
    <w:uiPriority w:val="30"/>
    <w:rsid w:val="00122565"/>
    <w:rPr>
      <w:i/>
      <w:iCs/>
      <w:color w:val="4472C4" w:themeColor="accent1"/>
    </w:rPr>
  </w:style>
  <w:style w:type="character" w:styleId="2d">
    <w:name w:val="Intense Reference"/>
    <w:basedOn w:val="a3"/>
    <w:uiPriority w:val="32"/>
    <w:qFormat/>
    <w:rsid w:val="00122565"/>
    <w:rPr>
      <w:b/>
      <w:bCs/>
      <w:smallCaps/>
      <w:color w:val="4472C4" w:themeColor="accent1"/>
      <w:spacing w:val="5"/>
    </w:rPr>
  </w:style>
  <w:style w:type="table" w:styleId="38">
    <w:name w:val="Light Grid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9">
    <w:name w:val="Light Grid Accent 1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a">
    <w:name w:val="Light Grid Accent 2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b">
    <w:name w:val="Light Grid Accent 3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c">
    <w:name w:val="Light Grid Accent 4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d">
    <w:name w:val="Light Grid Accent 5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e">
    <w:name w:val="Light Grid Accent 6"/>
    <w:basedOn w:val="a4"/>
    <w:uiPriority w:val="62"/>
    <w:semiHidden/>
    <w:unhideWhenUsed/>
    <w:rsid w:val="0012256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e">
    <w:name w:val="Light List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">
    <w:name w:val="Light List Accent 1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0">
    <w:name w:val="Light List Accent 2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1">
    <w:name w:val="Light List Accent 3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2">
    <w:name w:val="Light List Accent 4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3">
    <w:name w:val="Light List Accent 5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4">
    <w:name w:val="Light List Accent 6"/>
    <w:basedOn w:val="a4"/>
    <w:uiPriority w:val="61"/>
    <w:semiHidden/>
    <w:unhideWhenUsed/>
    <w:rsid w:val="00122565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12256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122565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122565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122565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122565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122565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122565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122565"/>
  </w:style>
  <w:style w:type="paragraph" w:styleId="afff1">
    <w:name w:val="List"/>
    <w:basedOn w:val="a2"/>
    <w:uiPriority w:val="99"/>
    <w:semiHidden/>
    <w:unhideWhenUsed/>
    <w:rsid w:val="00122565"/>
    <w:pPr>
      <w:ind w:left="360" w:hanging="360"/>
      <w:contextualSpacing/>
    </w:pPr>
  </w:style>
  <w:style w:type="paragraph" w:styleId="2f5">
    <w:name w:val="List 2"/>
    <w:basedOn w:val="a2"/>
    <w:uiPriority w:val="99"/>
    <w:semiHidden/>
    <w:unhideWhenUsed/>
    <w:rsid w:val="00122565"/>
    <w:pPr>
      <w:ind w:left="720" w:hanging="360"/>
      <w:contextualSpacing/>
    </w:pPr>
  </w:style>
  <w:style w:type="paragraph" w:styleId="3f">
    <w:name w:val="List 3"/>
    <w:basedOn w:val="a2"/>
    <w:uiPriority w:val="99"/>
    <w:semiHidden/>
    <w:unhideWhenUsed/>
    <w:rsid w:val="00122565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122565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122565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122565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122565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122565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122565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122565"/>
    <w:pPr>
      <w:numPr>
        <w:numId w:val="8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122565"/>
    <w:pPr>
      <w:spacing w:after="120"/>
      <w:ind w:left="360"/>
      <w:contextualSpacing/>
    </w:pPr>
  </w:style>
  <w:style w:type="paragraph" w:styleId="2f6">
    <w:name w:val="List Continue 2"/>
    <w:basedOn w:val="a2"/>
    <w:uiPriority w:val="99"/>
    <w:semiHidden/>
    <w:unhideWhenUsed/>
    <w:rsid w:val="00122565"/>
    <w:pPr>
      <w:spacing w:after="120"/>
      <w:ind w:left="720"/>
      <w:contextualSpacing/>
    </w:pPr>
  </w:style>
  <w:style w:type="paragraph" w:styleId="3f0">
    <w:name w:val="List Continue 3"/>
    <w:basedOn w:val="a2"/>
    <w:uiPriority w:val="99"/>
    <w:semiHidden/>
    <w:unhideWhenUsed/>
    <w:rsid w:val="00122565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122565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122565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122565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122565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122565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122565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122565"/>
    <w:pPr>
      <w:numPr>
        <w:numId w:val="13"/>
      </w:numPr>
      <w:contextualSpacing/>
    </w:pPr>
  </w:style>
  <w:style w:type="paragraph" w:styleId="afff3">
    <w:name w:val="List Paragraph"/>
    <w:basedOn w:val="a2"/>
    <w:uiPriority w:val="34"/>
    <w:qFormat/>
    <w:rsid w:val="00122565"/>
    <w:pPr>
      <w:ind w:left="720"/>
      <w:contextualSpacing/>
    </w:pPr>
  </w:style>
  <w:style w:type="table" w:customStyle="1" w:styleId="118">
    <w:name w:val="一覧 (表) 1 淡色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一覧 (表) 1 淡色 - アクセント 1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一覧 (表) 1 淡色 - アクセント 2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一覧 (表) 1 淡色 - アクセント 3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一覧 (表) 1 淡色 - アクセント 4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一覧 (表) 1 淡色 - アクセント 5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一覧 (表) 1 淡色 - アクセント 61"/>
    <w:basedOn w:val="a4"/>
    <w:uiPriority w:val="46"/>
    <w:rsid w:val="0012256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一覧 (表) 21"/>
    <w:basedOn w:val="a4"/>
    <w:uiPriority w:val="47"/>
    <w:rsid w:val="0012256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一覧 (表) 2 - アクセント 11"/>
    <w:basedOn w:val="a4"/>
    <w:uiPriority w:val="47"/>
    <w:rsid w:val="0012256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一覧 (表) 2 - アクセント 21"/>
    <w:basedOn w:val="a4"/>
    <w:uiPriority w:val="47"/>
    <w:rsid w:val="0012256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一覧 (表) 2 - アクセント 31"/>
    <w:basedOn w:val="a4"/>
    <w:uiPriority w:val="47"/>
    <w:rsid w:val="00122565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一覧 (表) 2 - アクセント 41"/>
    <w:basedOn w:val="a4"/>
    <w:uiPriority w:val="47"/>
    <w:rsid w:val="00122565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一覧 (表) 2 - アクセント 51"/>
    <w:basedOn w:val="a4"/>
    <w:uiPriority w:val="47"/>
    <w:rsid w:val="00122565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一覧 (表) 2 - アクセント 61"/>
    <w:basedOn w:val="a4"/>
    <w:uiPriority w:val="47"/>
    <w:rsid w:val="00122565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一覧 (表) 31"/>
    <w:basedOn w:val="a4"/>
    <w:uiPriority w:val="48"/>
    <w:rsid w:val="0012256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一覧 (表) 3 - アクセント 11"/>
    <w:basedOn w:val="a4"/>
    <w:uiPriority w:val="48"/>
    <w:rsid w:val="00122565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一覧 (表) 3 - アクセント 21"/>
    <w:basedOn w:val="a4"/>
    <w:uiPriority w:val="48"/>
    <w:rsid w:val="00122565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一覧 (表) 3 - アクセント 31"/>
    <w:basedOn w:val="a4"/>
    <w:uiPriority w:val="48"/>
    <w:rsid w:val="00122565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一覧 (表) 3 - アクセント 41"/>
    <w:basedOn w:val="a4"/>
    <w:uiPriority w:val="48"/>
    <w:rsid w:val="00122565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一覧 (表) 3 - アクセント 51"/>
    <w:basedOn w:val="a4"/>
    <w:uiPriority w:val="48"/>
    <w:rsid w:val="00122565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一覧 (表) 3 - アクセント 61"/>
    <w:basedOn w:val="a4"/>
    <w:uiPriority w:val="48"/>
    <w:rsid w:val="00122565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一覧 (表) 41"/>
    <w:basedOn w:val="a4"/>
    <w:uiPriority w:val="49"/>
    <w:rsid w:val="0012256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一覧 (表) 4 - アクセント 11"/>
    <w:basedOn w:val="a4"/>
    <w:uiPriority w:val="49"/>
    <w:rsid w:val="0012256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一覧 (表) 4 - アクセント 21"/>
    <w:basedOn w:val="a4"/>
    <w:uiPriority w:val="49"/>
    <w:rsid w:val="00122565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一覧 (表) 4 - アクセント 31"/>
    <w:basedOn w:val="a4"/>
    <w:uiPriority w:val="49"/>
    <w:rsid w:val="0012256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一覧 (表) 4 - アクセント 41"/>
    <w:basedOn w:val="a4"/>
    <w:uiPriority w:val="49"/>
    <w:rsid w:val="00122565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一覧 (表) 4 - アクセント 51"/>
    <w:basedOn w:val="a4"/>
    <w:uiPriority w:val="49"/>
    <w:rsid w:val="00122565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一覧 (表) 4 - アクセント 61"/>
    <w:basedOn w:val="a4"/>
    <w:uiPriority w:val="49"/>
    <w:rsid w:val="00122565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一覧 (表) 5 濃色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一覧 (表) 5 濃色 - アクセント 1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一覧 (表) 5 濃色 - アクセント 2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一覧 (表) 5 濃色 - アクセント 3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一覧 (表) 5 濃色 - アクセント 4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一覧 (表) 5 濃色 - アクセント 5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一覧 (表) 5 濃色 - アクセント 61"/>
    <w:basedOn w:val="a4"/>
    <w:uiPriority w:val="50"/>
    <w:rsid w:val="00122565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一覧 (表) 6 カラフル1"/>
    <w:basedOn w:val="a4"/>
    <w:uiPriority w:val="51"/>
    <w:rsid w:val="0012256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一覧 (表) 6 カラフル - アクセント 11"/>
    <w:basedOn w:val="a4"/>
    <w:uiPriority w:val="51"/>
    <w:rsid w:val="00122565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一覧 (表) 6 カラフル - アクセント 21"/>
    <w:basedOn w:val="a4"/>
    <w:uiPriority w:val="51"/>
    <w:rsid w:val="00122565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一覧 (表) 6 カラフル - アクセント 31"/>
    <w:basedOn w:val="a4"/>
    <w:uiPriority w:val="51"/>
    <w:rsid w:val="001225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一覧 (表) 6 カラフル - アクセント 41"/>
    <w:basedOn w:val="a4"/>
    <w:uiPriority w:val="51"/>
    <w:rsid w:val="00122565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一覧 (表) 6 カラフル - アクセント 51"/>
    <w:basedOn w:val="a4"/>
    <w:uiPriority w:val="51"/>
    <w:rsid w:val="0012256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一覧 (表) 6 カラフル - アクセント 61"/>
    <w:basedOn w:val="a4"/>
    <w:uiPriority w:val="51"/>
    <w:rsid w:val="0012256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一覧 (表) 7 カラフル1"/>
    <w:basedOn w:val="a4"/>
    <w:uiPriority w:val="52"/>
    <w:rsid w:val="0012256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一覧 (表) 7 カラフル - アクセント 11"/>
    <w:basedOn w:val="a4"/>
    <w:uiPriority w:val="52"/>
    <w:rsid w:val="00122565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一覧 (表) 7 カラフル - アクセント 21"/>
    <w:basedOn w:val="a4"/>
    <w:uiPriority w:val="52"/>
    <w:rsid w:val="00122565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一覧 (表) 7 カラフル - アクセント 31"/>
    <w:basedOn w:val="a4"/>
    <w:uiPriority w:val="52"/>
    <w:rsid w:val="00122565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一覧 (表) 7 カラフル - アクセント 41"/>
    <w:basedOn w:val="a4"/>
    <w:uiPriority w:val="52"/>
    <w:rsid w:val="00122565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一覧 (表) 7 カラフル - アクセント 51"/>
    <w:basedOn w:val="a4"/>
    <w:uiPriority w:val="52"/>
    <w:rsid w:val="00122565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一覧 (表) 7 カラフル - アクセント 61"/>
    <w:basedOn w:val="a4"/>
    <w:uiPriority w:val="52"/>
    <w:rsid w:val="0012256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12256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5">
    <w:name w:val="マクロ文字列 (文字)"/>
    <w:basedOn w:val="a3"/>
    <w:link w:val="afff4"/>
    <w:uiPriority w:val="99"/>
    <w:semiHidden/>
    <w:rsid w:val="00122565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12256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12256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3">
    <w:name w:val="Medium List 1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4">
    <w:name w:val="Medium List 1 Accent 1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5">
    <w:name w:val="Medium List 1 Accent 2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6">
    <w:name w:val="Medium List 1 Accent 3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7">
    <w:name w:val="Medium List 1 Accent 4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8">
    <w:name w:val="Medium List 1 Accent 5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9">
    <w:name w:val="Medium List 1 Accent 6"/>
    <w:basedOn w:val="a4"/>
    <w:uiPriority w:val="65"/>
    <w:semiHidden/>
    <w:unhideWhenUsed/>
    <w:rsid w:val="00122565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3">
    <w:name w:val="Medium List 2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1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2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3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4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5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6"/>
    <w:basedOn w:val="a4"/>
    <w:uiPriority w:val="66"/>
    <w:semiHidden/>
    <w:unhideWhenUsed/>
    <w:rsid w:val="0012256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6">
    <w:name w:val="Medium Shading 1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1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8">
    <w:name w:val="Medium Shading 1 Accent 2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3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4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5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6"/>
    <w:basedOn w:val="a4"/>
    <w:uiPriority w:val="63"/>
    <w:semiHidden/>
    <w:unhideWhenUsed/>
    <w:rsid w:val="00122565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2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1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8">
    <w:name w:val="Medium Shading 2 Accent 2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3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4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5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6"/>
    <w:basedOn w:val="a4"/>
    <w:uiPriority w:val="64"/>
    <w:semiHidden/>
    <w:unhideWhenUsed/>
    <w:rsid w:val="00122565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e">
    <w:name w:val="メンション1"/>
    <w:basedOn w:val="a3"/>
    <w:uiPriority w:val="99"/>
    <w:semiHidden/>
    <w:unhideWhenUsed/>
    <w:rsid w:val="00122565"/>
    <w:rPr>
      <w:color w:val="2B579A"/>
      <w:shd w:val="clear" w:color="auto" w:fill="E1DFDD"/>
    </w:rPr>
  </w:style>
  <w:style w:type="paragraph" w:styleId="afff6">
    <w:name w:val="Message Header"/>
    <w:basedOn w:val="a2"/>
    <w:link w:val="afff7"/>
    <w:uiPriority w:val="99"/>
    <w:semiHidden/>
    <w:unhideWhenUsed/>
    <w:rsid w:val="0012256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7">
    <w:name w:val="メッセージ見出し (文字)"/>
    <w:basedOn w:val="a3"/>
    <w:link w:val="afff6"/>
    <w:uiPriority w:val="99"/>
    <w:semiHidden/>
    <w:rsid w:val="0012256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8">
    <w:name w:val="No Spacing"/>
    <w:uiPriority w:val="1"/>
    <w:qFormat/>
    <w:rsid w:val="00122565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122565"/>
    <w:rPr>
      <w:rFonts w:ascii="Times New Roman" w:hAnsi="Times New Roman" w:cs="Times New Roman"/>
      <w:sz w:val="24"/>
      <w:szCs w:val="24"/>
    </w:rPr>
  </w:style>
  <w:style w:type="paragraph" w:styleId="afff9">
    <w:name w:val="Normal Indent"/>
    <w:basedOn w:val="a2"/>
    <w:uiPriority w:val="99"/>
    <w:semiHidden/>
    <w:unhideWhenUsed/>
    <w:rsid w:val="00122565"/>
    <w:pPr>
      <w:ind w:left="720"/>
    </w:pPr>
  </w:style>
  <w:style w:type="paragraph" w:styleId="afffa">
    <w:name w:val="Note Heading"/>
    <w:basedOn w:val="a2"/>
    <w:next w:val="a2"/>
    <w:link w:val="afffb"/>
    <w:uiPriority w:val="99"/>
    <w:semiHidden/>
    <w:unhideWhenUsed/>
    <w:rsid w:val="00122565"/>
  </w:style>
  <w:style w:type="character" w:customStyle="1" w:styleId="afffb">
    <w:name w:val="記 (文字)"/>
    <w:basedOn w:val="a3"/>
    <w:link w:val="afffa"/>
    <w:uiPriority w:val="99"/>
    <w:semiHidden/>
    <w:rsid w:val="00122565"/>
  </w:style>
  <w:style w:type="character" w:styleId="afffc">
    <w:name w:val="page number"/>
    <w:basedOn w:val="a3"/>
    <w:uiPriority w:val="99"/>
    <w:semiHidden/>
    <w:unhideWhenUsed/>
    <w:rsid w:val="00122565"/>
  </w:style>
  <w:style w:type="character" w:styleId="afffd">
    <w:name w:val="Placeholder Text"/>
    <w:basedOn w:val="a3"/>
    <w:uiPriority w:val="99"/>
    <w:semiHidden/>
    <w:rsid w:val="00122565"/>
    <w:rPr>
      <w:color w:val="666666"/>
    </w:rPr>
  </w:style>
  <w:style w:type="table" w:customStyle="1" w:styleId="119">
    <w:name w:val="標準の表 11"/>
    <w:basedOn w:val="a4"/>
    <w:uiPriority w:val="41"/>
    <w:rsid w:val="0012256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標準の表 21"/>
    <w:basedOn w:val="a4"/>
    <w:uiPriority w:val="42"/>
    <w:rsid w:val="001225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標準の表 31"/>
    <w:basedOn w:val="a4"/>
    <w:uiPriority w:val="43"/>
    <w:rsid w:val="001225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標準の表 41"/>
    <w:basedOn w:val="a4"/>
    <w:uiPriority w:val="44"/>
    <w:rsid w:val="001225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標準の表 51"/>
    <w:basedOn w:val="a4"/>
    <w:uiPriority w:val="45"/>
    <w:rsid w:val="001225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e">
    <w:name w:val="Plain Text"/>
    <w:basedOn w:val="a2"/>
    <w:link w:val="affff"/>
    <w:uiPriority w:val="99"/>
    <w:semiHidden/>
    <w:unhideWhenUsed/>
    <w:rsid w:val="00122565"/>
    <w:rPr>
      <w:rFonts w:ascii="Consolas" w:hAnsi="Consolas"/>
      <w:szCs w:val="21"/>
    </w:rPr>
  </w:style>
  <w:style w:type="character" w:customStyle="1" w:styleId="affff">
    <w:name w:val="書式なし (文字)"/>
    <w:basedOn w:val="a3"/>
    <w:link w:val="afffe"/>
    <w:uiPriority w:val="99"/>
    <w:semiHidden/>
    <w:rsid w:val="00122565"/>
    <w:rPr>
      <w:rFonts w:ascii="Consolas" w:hAnsi="Consolas"/>
      <w:szCs w:val="21"/>
    </w:rPr>
  </w:style>
  <w:style w:type="paragraph" w:styleId="affff0">
    <w:name w:val="Quote"/>
    <w:basedOn w:val="a2"/>
    <w:next w:val="a2"/>
    <w:link w:val="affff1"/>
    <w:uiPriority w:val="29"/>
    <w:qFormat/>
    <w:rsid w:val="0012256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1">
    <w:name w:val="引用文 (文字)"/>
    <w:basedOn w:val="a3"/>
    <w:link w:val="affff0"/>
    <w:uiPriority w:val="29"/>
    <w:rsid w:val="00122565"/>
    <w:rPr>
      <w:i/>
      <w:iCs/>
      <w:color w:val="404040" w:themeColor="text1" w:themeTint="BF"/>
    </w:rPr>
  </w:style>
  <w:style w:type="paragraph" w:styleId="affff2">
    <w:name w:val="Salutation"/>
    <w:basedOn w:val="a2"/>
    <w:next w:val="a2"/>
    <w:link w:val="affff3"/>
    <w:uiPriority w:val="99"/>
    <w:semiHidden/>
    <w:unhideWhenUsed/>
    <w:rsid w:val="00122565"/>
  </w:style>
  <w:style w:type="character" w:customStyle="1" w:styleId="affff3">
    <w:name w:val="挨拶文 (文字)"/>
    <w:basedOn w:val="a3"/>
    <w:link w:val="affff2"/>
    <w:uiPriority w:val="99"/>
    <w:semiHidden/>
    <w:rsid w:val="00122565"/>
  </w:style>
  <w:style w:type="paragraph" w:styleId="affff4">
    <w:name w:val="Signature"/>
    <w:basedOn w:val="a2"/>
    <w:link w:val="affff5"/>
    <w:uiPriority w:val="99"/>
    <w:semiHidden/>
    <w:unhideWhenUsed/>
    <w:rsid w:val="00122565"/>
    <w:pPr>
      <w:ind w:left="4320"/>
    </w:pPr>
  </w:style>
  <w:style w:type="character" w:customStyle="1" w:styleId="affff5">
    <w:name w:val="署名 (文字)"/>
    <w:basedOn w:val="a3"/>
    <w:link w:val="affff4"/>
    <w:uiPriority w:val="99"/>
    <w:semiHidden/>
    <w:rsid w:val="00122565"/>
  </w:style>
  <w:style w:type="character" w:customStyle="1" w:styleId="1f">
    <w:name w:val="スマート ハイパーリンク1"/>
    <w:basedOn w:val="a3"/>
    <w:uiPriority w:val="99"/>
    <w:semiHidden/>
    <w:unhideWhenUsed/>
    <w:rsid w:val="00122565"/>
    <w:rPr>
      <w:u w:val="dotted"/>
    </w:rPr>
  </w:style>
  <w:style w:type="character" w:customStyle="1" w:styleId="1f0">
    <w:name w:val="スマート リンク1"/>
    <w:basedOn w:val="a3"/>
    <w:uiPriority w:val="99"/>
    <w:semiHidden/>
    <w:unhideWhenUsed/>
    <w:rsid w:val="00122565"/>
    <w:rPr>
      <w:color w:val="0000FF"/>
      <w:u w:val="single"/>
      <w:shd w:val="clear" w:color="auto" w:fill="F3F2F1"/>
    </w:rPr>
  </w:style>
  <w:style w:type="character" w:styleId="affff6">
    <w:name w:val="Strong"/>
    <w:basedOn w:val="a3"/>
    <w:uiPriority w:val="22"/>
    <w:qFormat/>
    <w:rsid w:val="00122565"/>
    <w:rPr>
      <w:b/>
      <w:bCs/>
    </w:rPr>
  </w:style>
  <w:style w:type="paragraph" w:styleId="affff7">
    <w:name w:val="Subtitle"/>
    <w:basedOn w:val="a2"/>
    <w:next w:val="a2"/>
    <w:link w:val="affff8"/>
    <w:uiPriority w:val="11"/>
    <w:qFormat/>
    <w:rsid w:val="00122565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8">
    <w:name w:val="副題 (文字)"/>
    <w:basedOn w:val="a3"/>
    <w:link w:val="affff7"/>
    <w:uiPriority w:val="11"/>
    <w:rsid w:val="00122565"/>
    <w:rPr>
      <w:color w:val="5A5A5A" w:themeColor="text1" w:themeTint="A5"/>
      <w:spacing w:val="15"/>
      <w:sz w:val="22"/>
    </w:rPr>
  </w:style>
  <w:style w:type="character" w:styleId="affff9">
    <w:name w:val="Subtle Emphasis"/>
    <w:basedOn w:val="a3"/>
    <w:uiPriority w:val="19"/>
    <w:qFormat/>
    <w:rsid w:val="00122565"/>
    <w:rPr>
      <w:i/>
      <w:iCs/>
      <w:color w:val="404040" w:themeColor="text1" w:themeTint="BF"/>
    </w:rPr>
  </w:style>
  <w:style w:type="character" w:styleId="affffa">
    <w:name w:val="Subtle Reference"/>
    <w:basedOn w:val="a3"/>
    <w:uiPriority w:val="31"/>
    <w:qFormat/>
    <w:rsid w:val="00122565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122565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lassic 1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Classic 2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lassic 3"/>
    <w:basedOn w:val="a4"/>
    <w:uiPriority w:val="99"/>
    <w:semiHidden/>
    <w:unhideWhenUsed/>
    <w:rsid w:val="00122565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d">
    <w:name w:val="Table Classic 4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Colorful 1"/>
    <w:basedOn w:val="a4"/>
    <w:uiPriority w:val="99"/>
    <w:semiHidden/>
    <w:unhideWhenUsed/>
    <w:rsid w:val="00122565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Colorful 2"/>
    <w:basedOn w:val="a4"/>
    <w:uiPriority w:val="99"/>
    <w:semiHidden/>
    <w:unhideWhenUsed/>
    <w:rsid w:val="00122565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Colorful 3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Columns 1"/>
    <w:basedOn w:val="a4"/>
    <w:uiPriority w:val="99"/>
    <w:semiHidden/>
    <w:unhideWhenUsed/>
    <w:rsid w:val="00122565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Columns 2"/>
    <w:basedOn w:val="a4"/>
    <w:uiPriority w:val="99"/>
    <w:semiHidden/>
    <w:unhideWhenUsed/>
    <w:rsid w:val="00122565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Columns 3"/>
    <w:basedOn w:val="a4"/>
    <w:uiPriority w:val="99"/>
    <w:semiHidden/>
    <w:unhideWhenUsed/>
    <w:rsid w:val="00122565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e">
    <w:name w:val="Table Columns 4"/>
    <w:basedOn w:val="a4"/>
    <w:uiPriority w:val="99"/>
    <w:semiHidden/>
    <w:unhideWhenUsed/>
    <w:rsid w:val="00122565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d">
    <w:name w:val="Table Columns 5"/>
    <w:basedOn w:val="a4"/>
    <w:uiPriority w:val="99"/>
    <w:semiHidden/>
    <w:unhideWhenUsed/>
    <w:rsid w:val="00122565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b">
    <w:name w:val="Table Contemporary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c">
    <w:name w:val="Table Elegant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d">
    <w:name w:val="Table Grid"/>
    <w:basedOn w:val="a4"/>
    <w:uiPriority w:val="39"/>
    <w:rsid w:val="00122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Grid 1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Grid 2"/>
    <w:basedOn w:val="a4"/>
    <w:uiPriority w:val="99"/>
    <w:semiHidden/>
    <w:unhideWhenUsed/>
    <w:rsid w:val="00122565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Grid 3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">
    <w:name w:val="Table Grid 4"/>
    <w:basedOn w:val="a4"/>
    <w:uiPriority w:val="99"/>
    <w:semiHidden/>
    <w:unhideWhenUsed/>
    <w:rsid w:val="00122565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e">
    <w:name w:val="Table Grid 5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a">
    <w:name w:val="Table Grid 6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a">
    <w:name w:val="Table Grid 7"/>
    <w:basedOn w:val="a4"/>
    <w:uiPriority w:val="99"/>
    <w:semiHidden/>
    <w:unhideWhenUsed/>
    <w:rsid w:val="00122565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f5">
    <w:name w:val="表 (格子) 淡色1"/>
    <w:basedOn w:val="a4"/>
    <w:uiPriority w:val="40"/>
    <w:rsid w:val="001225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6">
    <w:name w:val="Table List 1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List 2"/>
    <w:basedOn w:val="a4"/>
    <w:uiPriority w:val="99"/>
    <w:semiHidden/>
    <w:unhideWhenUsed/>
    <w:rsid w:val="00122565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List 3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List 4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">
    <w:name w:val="Table List 5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b">
    <w:name w:val="Table List 6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b">
    <w:name w:val="Table List 7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e">
    <w:name w:val="table of authorities"/>
    <w:basedOn w:val="a2"/>
    <w:next w:val="a2"/>
    <w:uiPriority w:val="99"/>
    <w:semiHidden/>
    <w:unhideWhenUsed/>
    <w:rsid w:val="00122565"/>
    <w:pPr>
      <w:ind w:left="210" w:hanging="210"/>
    </w:pPr>
  </w:style>
  <w:style w:type="paragraph" w:styleId="afffff">
    <w:name w:val="table of figures"/>
    <w:basedOn w:val="a2"/>
    <w:next w:val="a2"/>
    <w:uiPriority w:val="99"/>
    <w:semiHidden/>
    <w:unhideWhenUsed/>
    <w:rsid w:val="00122565"/>
  </w:style>
  <w:style w:type="table" w:styleId="afffff0">
    <w:name w:val="Table Professional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imple 1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Simple 2"/>
    <w:basedOn w:val="a4"/>
    <w:uiPriority w:val="99"/>
    <w:semiHidden/>
    <w:unhideWhenUsed/>
    <w:rsid w:val="00122565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Simple 3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8">
    <w:name w:val="Table Subtle 1"/>
    <w:basedOn w:val="a4"/>
    <w:uiPriority w:val="99"/>
    <w:semiHidden/>
    <w:unhideWhenUsed/>
    <w:rsid w:val="00122565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Subtle 2"/>
    <w:basedOn w:val="a4"/>
    <w:uiPriority w:val="99"/>
    <w:semiHidden/>
    <w:unhideWhenUsed/>
    <w:rsid w:val="00122565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1">
    <w:name w:val="Table Theme"/>
    <w:basedOn w:val="a4"/>
    <w:uiPriority w:val="99"/>
    <w:semiHidden/>
    <w:unhideWhenUsed/>
    <w:rsid w:val="0012256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122565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122565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122565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2">
    <w:name w:val="Title"/>
    <w:basedOn w:val="a2"/>
    <w:next w:val="a2"/>
    <w:link w:val="afffff3"/>
    <w:uiPriority w:val="10"/>
    <w:qFormat/>
    <w:rsid w:val="0012256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3">
    <w:name w:val="表題 (文字)"/>
    <w:basedOn w:val="a3"/>
    <w:link w:val="afffff2"/>
    <w:uiPriority w:val="10"/>
    <w:rsid w:val="00122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4">
    <w:name w:val="toa heading"/>
    <w:basedOn w:val="a2"/>
    <w:next w:val="a2"/>
    <w:uiPriority w:val="99"/>
    <w:semiHidden/>
    <w:unhideWhenUsed/>
    <w:rsid w:val="0012256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9">
    <w:name w:val="toc 1"/>
    <w:basedOn w:val="a2"/>
    <w:next w:val="a2"/>
    <w:uiPriority w:val="39"/>
    <w:semiHidden/>
    <w:unhideWhenUsed/>
    <w:rsid w:val="00122565"/>
    <w:pPr>
      <w:spacing w:after="100"/>
    </w:pPr>
  </w:style>
  <w:style w:type="paragraph" w:styleId="2fe">
    <w:name w:val="toc 2"/>
    <w:basedOn w:val="a2"/>
    <w:next w:val="a2"/>
    <w:uiPriority w:val="39"/>
    <w:semiHidden/>
    <w:unhideWhenUsed/>
    <w:rsid w:val="00122565"/>
    <w:pPr>
      <w:spacing w:after="100"/>
      <w:ind w:left="210"/>
    </w:pPr>
  </w:style>
  <w:style w:type="paragraph" w:styleId="3f7">
    <w:name w:val="toc 3"/>
    <w:basedOn w:val="a2"/>
    <w:next w:val="a2"/>
    <w:uiPriority w:val="39"/>
    <w:semiHidden/>
    <w:unhideWhenUsed/>
    <w:rsid w:val="00122565"/>
    <w:pPr>
      <w:spacing w:after="100"/>
      <w:ind w:left="420"/>
    </w:pPr>
  </w:style>
  <w:style w:type="paragraph" w:styleId="4f1">
    <w:name w:val="toc 4"/>
    <w:basedOn w:val="a2"/>
    <w:next w:val="a2"/>
    <w:uiPriority w:val="39"/>
    <w:semiHidden/>
    <w:unhideWhenUsed/>
    <w:rsid w:val="00122565"/>
    <w:pPr>
      <w:spacing w:after="100"/>
      <w:ind w:left="630"/>
    </w:pPr>
  </w:style>
  <w:style w:type="paragraph" w:styleId="5f0">
    <w:name w:val="toc 5"/>
    <w:basedOn w:val="a2"/>
    <w:next w:val="a2"/>
    <w:uiPriority w:val="39"/>
    <w:semiHidden/>
    <w:unhideWhenUsed/>
    <w:rsid w:val="00122565"/>
    <w:pPr>
      <w:spacing w:after="100"/>
      <w:ind w:left="840"/>
    </w:pPr>
  </w:style>
  <w:style w:type="paragraph" w:styleId="6c">
    <w:name w:val="toc 6"/>
    <w:basedOn w:val="a2"/>
    <w:next w:val="a2"/>
    <w:uiPriority w:val="39"/>
    <w:semiHidden/>
    <w:unhideWhenUsed/>
    <w:rsid w:val="00122565"/>
    <w:pPr>
      <w:spacing w:after="100"/>
      <w:ind w:left="1050"/>
    </w:pPr>
  </w:style>
  <w:style w:type="paragraph" w:styleId="7c">
    <w:name w:val="toc 7"/>
    <w:basedOn w:val="a2"/>
    <w:next w:val="a2"/>
    <w:uiPriority w:val="39"/>
    <w:semiHidden/>
    <w:unhideWhenUsed/>
    <w:rsid w:val="00122565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122565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122565"/>
    <w:pPr>
      <w:spacing w:after="100"/>
      <w:ind w:left="1680"/>
    </w:pPr>
  </w:style>
  <w:style w:type="paragraph" w:styleId="afffff5">
    <w:name w:val="TOC Heading"/>
    <w:basedOn w:val="1"/>
    <w:next w:val="a2"/>
    <w:uiPriority w:val="39"/>
    <w:semiHidden/>
    <w:unhideWhenUsed/>
    <w:qFormat/>
    <w:rsid w:val="00122565"/>
    <w:pPr>
      <w:outlineLvl w:val="9"/>
    </w:pPr>
  </w:style>
  <w:style w:type="character" w:customStyle="1" w:styleId="2ff">
    <w:name w:val="未解決のメンション2"/>
    <w:basedOn w:val="a3"/>
    <w:uiPriority w:val="99"/>
    <w:semiHidden/>
    <w:unhideWhenUsed/>
    <w:rsid w:val="00122565"/>
    <w:rPr>
      <w:color w:val="605E5C"/>
      <w:shd w:val="clear" w:color="auto" w:fill="E1DFDD"/>
    </w:rPr>
  </w:style>
  <w:style w:type="character" w:customStyle="1" w:styleId="3f8">
    <w:name w:val="未解決のメンション3"/>
    <w:basedOn w:val="a3"/>
    <w:uiPriority w:val="99"/>
    <w:semiHidden/>
    <w:unhideWhenUsed/>
    <w:rsid w:val="00456117"/>
    <w:rPr>
      <w:color w:val="605E5C"/>
      <w:shd w:val="clear" w:color="auto" w:fill="E1DFDD"/>
    </w:rPr>
  </w:style>
  <w:style w:type="table" w:styleId="1fa">
    <w:name w:val="Grid Table 1 Light"/>
    <w:basedOn w:val="a4"/>
    <w:uiPriority w:val="46"/>
    <w:rsid w:val="00CD718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D718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D718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D718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D718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D718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D718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f0">
    <w:name w:val="Grid Table 2"/>
    <w:basedOn w:val="a4"/>
    <w:uiPriority w:val="47"/>
    <w:rsid w:val="00CD718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D718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D718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D718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D718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D718E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D718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9">
    <w:name w:val="Grid Table 3"/>
    <w:basedOn w:val="a4"/>
    <w:uiPriority w:val="48"/>
    <w:rsid w:val="00CD71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D718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D718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D718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D718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D718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D718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f2">
    <w:name w:val="Grid Table 4"/>
    <w:basedOn w:val="a4"/>
    <w:uiPriority w:val="49"/>
    <w:rsid w:val="00CD71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D718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D718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D718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D718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D718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D718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1">
    <w:name w:val="Grid Table 5 Dark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D718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d">
    <w:name w:val="Grid Table 6 Colorful"/>
    <w:basedOn w:val="a4"/>
    <w:uiPriority w:val="51"/>
    <w:rsid w:val="00CD718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D718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D718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D71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D718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D718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D718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d">
    <w:name w:val="Grid Table 7 Colorful"/>
    <w:basedOn w:val="a4"/>
    <w:uiPriority w:val="52"/>
    <w:rsid w:val="00CD718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D718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D718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D71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D718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D718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D718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2ff1">
    <w:name w:val="ハッシュタグ2"/>
    <w:basedOn w:val="a3"/>
    <w:uiPriority w:val="99"/>
    <w:semiHidden/>
    <w:unhideWhenUsed/>
    <w:rsid w:val="00CD718E"/>
    <w:rPr>
      <w:color w:val="2B579A"/>
      <w:shd w:val="clear" w:color="auto" w:fill="E1DFDD"/>
    </w:rPr>
  </w:style>
  <w:style w:type="table" w:styleId="1fb">
    <w:name w:val="List Table 1 Light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D718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f2">
    <w:name w:val="List Table 2"/>
    <w:basedOn w:val="a4"/>
    <w:uiPriority w:val="47"/>
    <w:rsid w:val="00CD718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D718E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D718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D718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D718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D718E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D718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a">
    <w:name w:val="List Table 3"/>
    <w:basedOn w:val="a4"/>
    <w:uiPriority w:val="48"/>
    <w:rsid w:val="00CD718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D718E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D718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D718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D718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D718E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D718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f3">
    <w:name w:val="List Table 4"/>
    <w:basedOn w:val="a4"/>
    <w:uiPriority w:val="49"/>
    <w:rsid w:val="00CD718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D718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D718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D718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D718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D718E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D718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f2">
    <w:name w:val="List Table 5 Dark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D718E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e">
    <w:name w:val="List Table 6 Colorful"/>
    <w:basedOn w:val="a4"/>
    <w:uiPriority w:val="51"/>
    <w:rsid w:val="00CD718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D718E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D718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D718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D718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D718E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D718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e">
    <w:name w:val="List Table 7 Colorful"/>
    <w:basedOn w:val="a4"/>
    <w:uiPriority w:val="52"/>
    <w:rsid w:val="00CD718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D718E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D718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D718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D718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D718E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D718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ff3">
    <w:name w:val="メンション2"/>
    <w:basedOn w:val="a3"/>
    <w:uiPriority w:val="99"/>
    <w:semiHidden/>
    <w:unhideWhenUsed/>
    <w:rsid w:val="00CD718E"/>
    <w:rPr>
      <w:color w:val="2B579A"/>
      <w:shd w:val="clear" w:color="auto" w:fill="E1DFDD"/>
    </w:rPr>
  </w:style>
  <w:style w:type="table" w:styleId="1fc">
    <w:name w:val="Plain Table 1"/>
    <w:basedOn w:val="a4"/>
    <w:uiPriority w:val="41"/>
    <w:rsid w:val="00CD718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f4">
    <w:name w:val="Plain Table 2"/>
    <w:basedOn w:val="a4"/>
    <w:uiPriority w:val="42"/>
    <w:rsid w:val="00CD71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b">
    <w:name w:val="Plain Table 3"/>
    <w:basedOn w:val="a4"/>
    <w:uiPriority w:val="43"/>
    <w:rsid w:val="00CD718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4">
    <w:name w:val="Plain Table 4"/>
    <w:basedOn w:val="a4"/>
    <w:uiPriority w:val="44"/>
    <w:rsid w:val="00CD718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3">
    <w:name w:val="Plain Table 5"/>
    <w:basedOn w:val="a4"/>
    <w:uiPriority w:val="45"/>
    <w:rsid w:val="00CD71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2ff5">
    <w:name w:val="スマート ハイパーリンク2"/>
    <w:basedOn w:val="a3"/>
    <w:uiPriority w:val="99"/>
    <w:semiHidden/>
    <w:unhideWhenUsed/>
    <w:rsid w:val="00CD718E"/>
    <w:rPr>
      <w:u w:val="dotted"/>
    </w:rPr>
  </w:style>
  <w:style w:type="character" w:customStyle="1" w:styleId="2ff6">
    <w:name w:val="スマート リンク2"/>
    <w:basedOn w:val="a3"/>
    <w:uiPriority w:val="99"/>
    <w:semiHidden/>
    <w:unhideWhenUsed/>
    <w:rsid w:val="00CD718E"/>
    <w:rPr>
      <w:color w:val="0000FF"/>
      <w:u w:val="single"/>
      <w:shd w:val="clear" w:color="auto" w:fill="F3F2F1"/>
    </w:rPr>
  </w:style>
  <w:style w:type="table" w:styleId="afffff6">
    <w:name w:val="Grid Table Light"/>
    <w:basedOn w:val="a4"/>
    <w:uiPriority w:val="40"/>
    <w:rsid w:val="00CD718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4f5">
    <w:name w:val="未解決のメンション4"/>
    <w:basedOn w:val="a3"/>
    <w:uiPriority w:val="99"/>
    <w:semiHidden/>
    <w:unhideWhenUsed/>
    <w:rsid w:val="00CD71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445AB-9016-4A6C-A76D-C857F68D8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taka Ohi</dc:creator>
  <cp:lastModifiedBy>Kazutaka Ohi</cp:lastModifiedBy>
  <cp:revision>11</cp:revision>
  <cp:lastPrinted>2024-02-15T04:00:00Z</cp:lastPrinted>
  <dcterms:created xsi:type="dcterms:W3CDTF">2024-10-23T07:22:00Z</dcterms:created>
  <dcterms:modified xsi:type="dcterms:W3CDTF">2026-02-1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10-17T01:47:24Z</vt:filetime>
  </property>
</Properties>
</file>